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70034" w14:textId="0433CAFF" w:rsidR="00D41C42" w:rsidRPr="00396D8D" w:rsidRDefault="00D11D61" w:rsidP="00AD4248">
      <w:pPr>
        <w:pStyle w:val="CommentText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lk145000012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 w:rsidR="00E347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ppendix. </w:t>
      </w:r>
      <w:r w:rsidR="0039476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</w:t>
      </w:r>
      <w:r w:rsidR="00396D8D" w:rsidRPr="00396D8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ers selected in the systematic literature review</w:t>
      </w:r>
    </w:p>
    <w:p w14:paraId="53B9454F" w14:textId="5227AA4E" w:rsidR="00396D8D" w:rsidRDefault="00396D8D" w:rsidP="00394762">
      <w:pPr>
        <w:tabs>
          <w:tab w:val="left" w:pos="810"/>
        </w:tabs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magenta"/>
          <w:lang w:val="en-US"/>
        </w:rPr>
      </w:pPr>
      <w:bookmarkStart w:id="1" w:name="_GoBack"/>
      <w:bookmarkEnd w:id="1"/>
    </w:p>
    <w:tbl>
      <w:tblPr>
        <w:tblW w:w="143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1"/>
        <w:gridCol w:w="3003"/>
        <w:gridCol w:w="4594"/>
        <w:gridCol w:w="3119"/>
        <w:gridCol w:w="3118"/>
      </w:tblGrid>
      <w:tr w:rsidR="00396D8D" w:rsidRPr="00396D8D" w14:paraId="2B6C1AD1" w14:textId="77777777" w:rsidTr="00396D8D">
        <w:trPr>
          <w:trHeight w:val="285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B6FCAC" w14:textId="0D1D168F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No</w:t>
            </w:r>
          </w:p>
        </w:tc>
        <w:tc>
          <w:tcPr>
            <w:tcW w:w="3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080EF3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Authors</w:t>
            </w:r>
          </w:p>
        </w:tc>
        <w:tc>
          <w:tcPr>
            <w:tcW w:w="45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32708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Title 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137BE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Journal 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8521B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DOI</w:t>
            </w:r>
          </w:p>
        </w:tc>
      </w:tr>
      <w:tr w:rsidR="00396D8D" w:rsidRPr="00396D8D" w14:paraId="220447C0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4D7E84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FB8FC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boussalah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AM; Chi, C; Lee, CG (2023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C8A36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computing reduces systemic risk in financial network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32ABB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cientific Repor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F390B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https://doi.org/10.1038/s41598-023-30710-z</w:t>
            </w:r>
          </w:p>
        </w:tc>
      </w:tr>
      <w:tr w:rsidR="00396D8D" w:rsidRPr="00396D8D" w14:paraId="58DAC402" w14:textId="77777777" w:rsidTr="00396D8D">
        <w:trPr>
          <w:trHeight w:val="57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416738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219A5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Alcazar, J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eyton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-Ortega, V; Perdomo-Ortiz, A (202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2B1B5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lassical versus quantum models in machine learning: insights from a finance applic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C52F6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achine Learning: Science and Technolog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B9395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0.1088/2632-2153/ab9009</w:t>
            </w:r>
          </w:p>
        </w:tc>
      </w:tr>
      <w:tr w:rsidR="00396D8D" w:rsidRPr="00396D8D" w14:paraId="5E3A74E5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9E5A0A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F11F4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An, D; Linden, N; Liu, JP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ontanar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A; Shao, CP; Wang, JS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48D07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-accelerated multilevel Monte Carlo methods for stochastic differential equations in mathematical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73170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46B27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48550/arXiv.2012.06283</w:t>
            </w:r>
          </w:p>
        </w:tc>
      </w:tr>
      <w:tr w:rsidR="00396D8D" w:rsidRPr="00396D8D" w14:paraId="4D30A416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A36F54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F29FD7" w14:textId="66698149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raújo R.D.A., De Oliveira A.L.I., Soares S.C.B. (2010</w:t>
            </w:r>
            <w:r w:rsidR="000A455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</w:t>
            </w: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EAC90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ybrid evolutionary quantum inspired method to adjust time phase distortions in financial time seri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2F0E2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Proceedings of the 2010 ACM Symposium on Applied Comput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3EA44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1145/1774088.1774332</w:t>
            </w:r>
          </w:p>
        </w:tc>
      </w:tr>
      <w:tr w:rsidR="00396D8D" w:rsidRPr="00396D8D" w14:paraId="6C9CDF1E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13C299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1D42EC" w14:textId="7891C3C1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raujo, RDA; de Oliveira, ALI; Soares, SCB (2010</w:t>
            </w:r>
            <w:r w:rsidR="000A455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</w:t>
            </w: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9D1B51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 Quantum-Inspired Hybrid Methodology for Financial Time Series Predic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2DEC7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International Joint Conference on Neural Network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D626D8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9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109/IJCNN.2010.5604601</w:t>
              </w:r>
            </w:hyperlink>
          </w:p>
        </w:tc>
      </w:tr>
      <w:tr w:rsidR="00396D8D" w:rsidRPr="00396D8D" w14:paraId="188957AD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287A02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DD961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rraut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I; Au, A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s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ACB (202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D3B16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pontaneous symmetry breaking in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493CA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A Letters Journal Exploring </w:t>
            </w:r>
            <w:proofErr w:type="gram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he</w:t>
            </w:r>
            <w:proofErr w:type="gram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Frontiers of Physic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A859CA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0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2011.05278</w:t>
              </w:r>
            </w:hyperlink>
          </w:p>
        </w:tc>
      </w:tr>
      <w:tr w:rsidR="00396D8D" w:rsidRPr="00396D8D" w14:paraId="5F68B6F6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F551A6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4A4A4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rraut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I; Au, A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s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ACB; Segovia, C (201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10AB7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he connection between multiple prices of an Option at a given time with single prices defined at different times: The concept of weak-value in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8E98A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82D66C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1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9.04.264</w:t>
              </w:r>
            </w:hyperlink>
          </w:p>
        </w:tc>
      </w:tr>
      <w:tr w:rsidR="00396D8D" w:rsidRPr="00396D8D" w14:paraId="513F87E4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3FF161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1BF34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rraut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I; Marques, JAL; Gomes, S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519B6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he Probability Flow in the Stock Market and Spontaneous Symmetry Breaking in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C299E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athemat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9604B5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2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3390/math9212777</w:t>
              </w:r>
            </w:hyperlink>
          </w:p>
        </w:tc>
      </w:tr>
      <w:tr w:rsidR="00396D8D" w:rsidRPr="00396D8D" w14:paraId="0648381F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4D24A7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83C094" w14:textId="220105CA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B.E. (2008</w:t>
            </w:r>
            <w:r w:rsidR="005D0C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</w:t>
            </w: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7FEA8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finance Hamiltonian for coupon bond European and barrier option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54DAB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l Review 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5775A0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3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103/PhysRevE.77.036106</w:t>
              </w:r>
            </w:hyperlink>
          </w:p>
        </w:tc>
      </w:tr>
      <w:tr w:rsidR="00396D8D" w:rsidRPr="00396D8D" w14:paraId="6C0A08E6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9DAB32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BD5DE8" w14:textId="58578B5C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 (2018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C83E5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onds with index-linked stochastic coupons in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0D284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CF62B1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4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8.02.003</w:t>
              </w:r>
            </w:hyperlink>
          </w:p>
        </w:tc>
      </w:tr>
      <w:tr w:rsidR="00396D8D" w:rsidRPr="00396D8D" w14:paraId="36566B8F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044F46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1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6203A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 (2007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33D61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eynman perturbation expansion for the price of coupon bond options and swaptions in quantum finance. I. Theor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AA27A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l Review 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C0C51B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5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103/PhysRevE.75.016703</w:t>
              </w:r>
            </w:hyperlink>
          </w:p>
        </w:tc>
      </w:tr>
      <w:tr w:rsidR="00396D8D" w:rsidRPr="00396D8D" w14:paraId="7EEA6798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69231E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750B6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 (2013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42DED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inancial modeling and quantum mathematic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6B739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mputers and Mathematics with Applicatio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3F0689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6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camwa.2013.01.025</w:t>
              </w:r>
            </w:hyperlink>
          </w:p>
        </w:tc>
      </w:tr>
      <w:tr w:rsidR="00396D8D" w:rsidRPr="00396D8D" w14:paraId="3C424546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952A68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8898B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 (201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589D5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terest rates in quantum finance: Caps, swaptions and bond option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9A1D7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69B499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7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09.09.031</w:t>
              </w:r>
            </w:hyperlink>
          </w:p>
        </w:tc>
      </w:tr>
      <w:tr w:rsidR="00396D8D" w:rsidRPr="00396D8D" w14:paraId="4FA40695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68534A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5014F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 (200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408AA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terest rates in quantum finance: The Wilson expansion and Hamiltonia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14742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l Review 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B9A2B6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8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103/PhysRevE.80.046119</w:t>
              </w:r>
            </w:hyperlink>
          </w:p>
        </w:tc>
      </w:tr>
      <w:tr w:rsidR="00396D8D" w:rsidRPr="00396D8D" w14:paraId="252BD9BF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9D57D8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3FF1E1" w14:textId="1ED7CD68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 (2008</w:t>
            </w:r>
            <w:r w:rsidR="005D0C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</w:t>
            </w: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2F1A9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finance Hamiltonian for coupon bond European and barrier option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1C8C4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l Review 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3EE6DF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19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103/PhysRevE.77.036106</w:t>
              </w:r>
            </w:hyperlink>
          </w:p>
        </w:tc>
      </w:tr>
      <w:tr w:rsidR="00396D8D" w:rsidRPr="00396D8D" w14:paraId="6725AD9D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4D3AF9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DC19F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; Du, X; Tang, P; Cao, Y (2014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DD7C8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ricing of range accrual swap in the quantum finance Libor Market Mode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FE8E9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B24C4B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0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4.01.042</w:t>
              </w:r>
            </w:hyperlink>
          </w:p>
        </w:tc>
      </w:tr>
      <w:tr w:rsidR="00396D8D" w:rsidRPr="00396D8D" w14:paraId="5986A881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824E1B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FB3521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; Liang, C (2007a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320C3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eynman perturbation expansion for the price of coupon bond options and swaptions in quantum finance. II. Empirica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0BF3B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l Review 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91D434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1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103/PhysRevE.75.016703</w:t>
              </w:r>
            </w:hyperlink>
          </w:p>
        </w:tc>
      </w:tr>
      <w:tr w:rsidR="00396D8D" w:rsidRPr="00396D8D" w14:paraId="0EFA320C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FB3FFF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D2D90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; Liang, C (2007b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DCAEA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ricing American options for interest rate caps and coupon bonds in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24C64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D6B567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2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07.02.054</w:t>
              </w:r>
            </w:hyperlink>
          </w:p>
        </w:tc>
      </w:tr>
      <w:tr w:rsidR="00396D8D" w:rsidRPr="00396D8D" w14:paraId="13B4C086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5EB321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0AB86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; Pan, T (201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502E5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imulation of coupon bond European and barrier options in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0E95E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9A622A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3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0.08.046</w:t>
              </w:r>
            </w:hyperlink>
          </w:p>
        </w:tc>
      </w:tr>
      <w:tr w:rsidR="00396D8D" w:rsidRPr="00396D8D" w14:paraId="388BAE83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4A914D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B4E86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; Tang, P (201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4572F1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imulation of nonlinear interest rates in quantum finance: Libor Market Mode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575D3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9F123D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4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1.08.021</w:t>
              </w:r>
            </w:hyperlink>
          </w:p>
        </w:tc>
      </w:tr>
      <w:tr w:rsidR="00396D8D" w:rsidRPr="00396D8D" w14:paraId="2003628C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B2B746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2DD08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E; Yang, C (200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A655B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Empirical analysis of quantum finance interest rates model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331291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5C0A4A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5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09.02.044</w:t>
              </w:r>
            </w:hyperlink>
          </w:p>
        </w:tc>
      </w:tr>
      <w:tr w:rsidR="00396D8D" w:rsidRPr="00396D8D" w14:paraId="27434F48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E8480A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20746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aqui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BE; Yu, M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hanap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J (2018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1FA72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isky forward interest rates and swaptions: Quantum finance model and empirical result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5B90E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D2C7AE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6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7.09.045</w:t>
              </w:r>
            </w:hyperlink>
          </w:p>
        </w:tc>
      </w:tr>
      <w:tr w:rsidR="00396D8D" w:rsidRPr="00396D8D" w14:paraId="6D36044D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453461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F7420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Bagheri, A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eyhan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HM; Akbari, M (2014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AE049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inancial forecasting using ANFIS networks with Quantum-behaved Particle Swarm Optimiz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F368E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Expert Systems with Applicatio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0C4168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7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eswa.2014.04.003</w:t>
              </w:r>
            </w:hyperlink>
          </w:p>
        </w:tc>
      </w:tr>
      <w:tr w:rsidR="00396D8D" w:rsidRPr="00396D8D" w14:paraId="2B97FA00" w14:textId="77777777" w:rsidTr="00396D8D">
        <w:trPr>
          <w:trHeight w:val="102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4FEFCA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2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AEEEE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i, L; Cui, LX; Wang, Y; Jiao, YH; Hancock, ER (202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10CC1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 Quantum-inspired Entropic Kernel for Multiple Financial Time Series Analy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719D7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Proceedings of the Twenty-Ninth International Joint Conference on Artificial Intelligence (IJCAI-2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B1B5CB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8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24963/ijcai.2020/614</w:t>
              </w:r>
            </w:hyperlink>
          </w:p>
        </w:tc>
      </w:tr>
      <w:tr w:rsidR="00396D8D" w:rsidRPr="00396D8D" w14:paraId="5624DDF4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5E8FE5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C2F90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rad, G (201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D7EA78" w14:textId="5DDB1A69" w:rsidR="00396D8D" w:rsidRPr="00396D8D" w:rsidRDefault="00855C77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</w:t>
            </w: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assical and quantum symmetries in option pricing; a theoretical approach to risk and randomness in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4AC18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International Conference IMAR, 2011, Buchares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F034C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://www.imar.ro/~purice/Inst/2011/CERBUN-1/GBarad.pdf</w:t>
            </w:r>
          </w:p>
        </w:tc>
      </w:tr>
      <w:tr w:rsidR="00396D8D" w:rsidRPr="00396D8D" w14:paraId="0DE90F2D" w14:textId="77777777" w:rsidTr="00396D8D">
        <w:trPr>
          <w:trHeight w:val="102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63ADA2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09117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iesner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D; Gerlach, T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if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R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uckhag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C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Kliem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 (202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EF03F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olving Subset Sum Problems using Quantum Inspired Optimization Algorithms with Applications in Auditing and Financial Data Analy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78653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proceedings of IEEE International Conference on Machine Learning Applications IEEE ICMLA 202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CEB45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48550/arXiv.2211.02653</w:t>
            </w:r>
          </w:p>
        </w:tc>
      </w:tr>
      <w:tr w:rsidR="00396D8D" w:rsidRPr="00396D8D" w14:paraId="797466AD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F7F336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3A2B7F" w14:textId="4CD9CB3D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hang B.R., Tsai H.F. (2006</w:t>
            </w:r>
            <w:r w:rsidR="00B05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</w:t>
            </w: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A3688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ew approach to financial time series forecasting - Quantum minimization regularizing BWGC and NGARCH composite mode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EEB2A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Proceedings of the 9th Joint International Conference on Information Sciences (JCIS-06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48A1D0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29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2991/jcis.2006.125</w:t>
              </w:r>
            </w:hyperlink>
          </w:p>
        </w:tc>
      </w:tr>
      <w:tr w:rsidR="00396D8D" w:rsidRPr="00396D8D" w14:paraId="40E6A94F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93EAF2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A8EF34" w14:textId="5A56CEC2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hang, BR; Tsai, HF (2006</w:t>
            </w:r>
            <w:r w:rsidR="00B05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</w:t>
            </w: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ED549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inancial prediction applications using quantum-minimized composite model ASVR/NGARC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D2FAC3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2006 International Joint Conference on Neural Network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EADB2B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0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109/IJCNN.2006.246834</w:t>
              </w:r>
            </w:hyperlink>
          </w:p>
        </w:tc>
      </w:tr>
      <w:tr w:rsidR="00396D8D" w:rsidRPr="00396D8D" w14:paraId="2792928A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FA0760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F9D93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hang, BR; Tsai, HF (200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102AF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-minimized BWGC/NGARCH approach to financial time series foreca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4D20E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eurocomput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F4B362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1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neucom.2008.11.002</w:t>
              </w:r>
            </w:hyperlink>
          </w:p>
        </w:tc>
      </w:tr>
      <w:tr w:rsidR="00396D8D" w:rsidRPr="00396D8D" w14:paraId="2B78F7C2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0C8D1A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8DF78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hen, CM; Tso, GKF; He, KJ (2023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5E1B7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Optimized Cost Based Feature Selection and Credit Scoring for Mobile Micro-financin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51404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mputational Econom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1BFAF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1007/s10614-023-10365-8</w:t>
            </w:r>
          </w:p>
        </w:tc>
      </w:tr>
      <w:tr w:rsidR="00396D8D" w:rsidRPr="00396D8D" w14:paraId="5771B4EE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C58F56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18C97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houstov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O. (2007a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F65B7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-like models in economics and financ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1F874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Conference - American Association for Artificial Intelligence - 2007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ymposio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9648C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cdn.aaai.org/Symposia/Spring/2007/SS-07-08/SS07-08-022.pdf</w:t>
            </w:r>
          </w:p>
        </w:tc>
      </w:tr>
      <w:tr w:rsidR="00396D8D" w:rsidRPr="00396D8D" w14:paraId="765E4F87" w14:textId="77777777" w:rsidTr="00396D8D">
        <w:trPr>
          <w:trHeight w:val="25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36FDBB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B0BEA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houstov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O. (2007b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8F170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oward quantum-like modeling of financial process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74871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Journal of Phys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6F8C1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0.1088/1742-6596/70/1/012006</w:t>
            </w:r>
          </w:p>
        </w:tc>
      </w:tr>
      <w:tr w:rsidR="00396D8D" w:rsidRPr="00396D8D" w14:paraId="65D95D88" w14:textId="77777777" w:rsidTr="00396D8D">
        <w:trPr>
          <w:trHeight w:val="25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1DF3F1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3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242EC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houstov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O (200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246EE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probability and financial marke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BF5421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formation Scienc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0B6975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2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ins.2008.07.001</w:t>
              </w:r>
            </w:hyperlink>
          </w:p>
        </w:tc>
      </w:tr>
      <w:tr w:rsidR="00396D8D" w:rsidRPr="00396D8D" w14:paraId="0585E9A8" w14:textId="77777777" w:rsidTr="00396D8D">
        <w:trPr>
          <w:trHeight w:val="25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E614CE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B8F9F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houstov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O (2007c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5ACF2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Quantum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ohmian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model for financial marke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CAC5A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0D0BAD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3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06.07.029</w:t>
              </w:r>
            </w:hyperlink>
          </w:p>
        </w:tc>
      </w:tr>
      <w:tr w:rsidR="00396D8D" w:rsidRPr="00396D8D" w14:paraId="70D983F5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61849B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291F7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Covers O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oeland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M.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A8636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ow the financial sector can anticipate the threats of quantum computing to keep payments safe and secur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FA647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Journal of Payments Strategy &amp; System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EC572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www.betaalvereniging.nl/wp-content/uploads/Quantum-computing-keep-payments-safe-and-secure.pdf</w:t>
            </w:r>
          </w:p>
        </w:tc>
      </w:tr>
      <w:tr w:rsidR="00396D8D" w:rsidRPr="00396D8D" w14:paraId="4BF12E70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A83EB2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7A13B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Coyle, B; Henderson, M; Le, JCJ; Kumar, N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ain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M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Kashef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E (202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52762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versus classical generative modelling in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8A50A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Science and Technolog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455596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4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2008.00691</w:t>
              </w:r>
            </w:hyperlink>
          </w:p>
        </w:tc>
      </w:tr>
      <w:tr w:rsidR="00396D8D" w:rsidRPr="00396D8D" w14:paraId="4AB68F8A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8F5B72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B41FA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ruz, P; Cruz, H (202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2FDBA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iecewise Linear Representation of Finance Time Series: Quantum Mechanical Too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0B860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Acta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Polonica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211F33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: 10.12693/APhysPolA.138.21</w:t>
            </w:r>
          </w:p>
        </w:tc>
      </w:tr>
      <w:tr w:rsidR="00396D8D" w:rsidRPr="00396D8D" w14:paraId="19B723B7" w14:textId="77777777" w:rsidTr="00396D8D">
        <w:trPr>
          <w:trHeight w:val="25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AD7AD2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4DB46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arbyshir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P (2005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0E1B9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physics meets classical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458A0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s Worl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CE343E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5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088/2058-7058/18/5/36</w:t>
              </w:r>
            </w:hyperlink>
          </w:p>
        </w:tc>
      </w:tr>
      <w:tr w:rsidR="00396D8D" w:rsidRPr="00396D8D" w14:paraId="44ABCB98" w14:textId="77777777" w:rsidTr="00396D8D">
        <w:trPr>
          <w:trHeight w:val="153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E1DA41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7EC0F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Ding, YC; Gonzalez-Conde, J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amat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L; Martin-Guerrero, JD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izas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E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ugel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S; Chen, X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ru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R; Solano, E; Sanz, M (2023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BE676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oward Prediction of Financial Crashes with a D-Wave Quantum Anneal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929F6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Entrop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F943D4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6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3390/e25020323</w:t>
              </w:r>
            </w:hyperlink>
          </w:p>
        </w:tc>
      </w:tr>
      <w:tr w:rsidR="00396D8D" w:rsidRPr="00396D8D" w14:paraId="2D6FA3AB" w14:textId="77777777" w:rsidTr="00396D8D">
        <w:trPr>
          <w:trHeight w:val="102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AE6D2C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9EFA7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origuell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J.F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uong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., Bao J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ebentrost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P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anth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M. (202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FC6E8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Algorithm for Stochastic Optimal Stopping Problems with Applications in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28A76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17th Conference on the Theory of Quantum Computation, Communication and Cryptography (TQC 202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A9FD84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7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230/LIPIcs.TQC.2022.2</w:t>
              </w:r>
            </w:hyperlink>
          </w:p>
        </w:tc>
      </w:tr>
      <w:tr w:rsidR="00396D8D" w:rsidRPr="00396D8D" w14:paraId="0342FC56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E6B48F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A998D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upoyet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B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iebig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HR; Musgrove, DP (201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58F6C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Gauge invariant lattice quantum field theory: Implications for statistical properties of high frequency financial market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FFEA2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C6233F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8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09.09.002</w:t>
              </w:r>
            </w:hyperlink>
          </w:p>
        </w:tc>
      </w:tr>
      <w:tr w:rsidR="00396D8D" w:rsidRPr="00396D8D" w14:paraId="631B3647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D7178E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AF71C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arinell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S., Takada H. (202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AD1CA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When risks and uncertainties collide: Quantum mechanical formulation of mathematical finance for arbitrage market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30734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Proceeding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C3518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 </w:t>
            </w: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  <w:t>http://dx.doi.org/10.2139/ssrn.3404437</w:t>
            </w:r>
          </w:p>
        </w:tc>
      </w:tr>
      <w:tr w:rsidR="00396D8D" w:rsidRPr="00396D8D" w14:paraId="28AAFB78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FE2F44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4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6805A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eng, XN; Wu, HY; Zhou, XL; Yao, Y (202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AD386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blind signature scheme for supply chain financia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5A6AE3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C376A3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1007/s11128-022-03763-8</w:t>
            </w:r>
          </w:p>
        </w:tc>
      </w:tr>
      <w:tr w:rsidR="00396D8D" w:rsidRPr="00396D8D" w14:paraId="3334DAC8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7E0389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5A698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ernandez-Lorenzo, S; Porras, D; Garcia-Ripoll, JJ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90045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ybrid quantum-classical optimization with cardinality constraints and applications to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034769" w14:textId="613379EC" w:rsidR="00396D8D" w:rsidRPr="00396D8D" w:rsidRDefault="00855C77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Quantum Scie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</w:t>
            </w: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d Technolog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D75DC2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39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2008.12050</w:t>
              </w:r>
            </w:hyperlink>
          </w:p>
        </w:tc>
      </w:tr>
      <w:tr w:rsidR="00396D8D" w:rsidRPr="00396D8D" w14:paraId="6B4D1D4A" w14:textId="77777777" w:rsidTr="00396D8D">
        <w:trPr>
          <w:trHeight w:val="63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B9F583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0C67A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ontanel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F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Jacquier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A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umgar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M (201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F21D7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hort Communication: A Quantum Algorithm for Linear PDEs Arising in Fina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0E18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IAM Journal on Financial Mathematics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B8D195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0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1912.02753</w:t>
              </w:r>
            </w:hyperlink>
          </w:p>
        </w:tc>
      </w:tr>
      <w:tr w:rsidR="00396D8D" w:rsidRPr="00396D8D" w14:paraId="5D43267E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6989C3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D6A44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Ghosh B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Kozarevic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E. (2018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69189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dentifying explosive behavioral trace in the CNX nifty index: A quantum finance approach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E1998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vestment Management and Financial Innovatio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CA76F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papers.ssrn.com/sol3/papers.cfm?abstract_id=3135035</w:t>
            </w:r>
          </w:p>
        </w:tc>
      </w:tr>
      <w:tr w:rsidR="00396D8D" w:rsidRPr="00396D8D" w14:paraId="5F4315FD" w14:textId="77777777" w:rsidTr="00396D8D">
        <w:trPr>
          <w:trHeight w:val="102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288929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22DE7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Gomez, A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eita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A; Manzano, A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uss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D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ogueira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MR; Ordonez, G; Vazquez, C (202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BE06C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A Survey on Quantum Computational Finance for Derivatives Pricing and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Va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17B27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rchives of Computational Methods in Engineer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25C6A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1007/s11831-022-09732-9</w:t>
            </w:r>
          </w:p>
        </w:tc>
      </w:tr>
      <w:tr w:rsidR="00396D8D" w:rsidRPr="00396D8D" w14:paraId="51735E97" w14:textId="77777777" w:rsidTr="00396D8D">
        <w:trPr>
          <w:trHeight w:val="25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AF6786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2346A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Goncalves, CP (201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59B593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financial economics - risk and return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97CAD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4E071A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1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1107.2562</w:t>
              </w:r>
            </w:hyperlink>
          </w:p>
        </w:tc>
      </w:tr>
      <w:tr w:rsidR="00396D8D" w:rsidRPr="00396D8D" w14:paraId="499B6D1F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00A125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32DD8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Griffin, P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ampat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R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6A9DF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Computing for Supply Chain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3B505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2021 IEEE International Conference on Services Computing (SCC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870A1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o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: 10.1109/SCC53864.2021.00066</w:t>
            </w:r>
          </w:p>
        </w:tc>
      </w:tr>
      <w:tr w:rsidR="00396D8D" w:rsidRPr="00396D8D" w14:paraId="48C670C7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B62AC1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932EE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anauske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M; Kunz, J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erniu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S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Konig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W (201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7BAA1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Doves and hawks in economics revisited: An evolutionary quantum game </w:t>
            </w:r>
            <w:proofErr w:type="gram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heory based</w:t>
            </w:r>
            <w:proofErr w:type="gram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nalysis of financial cris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38069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61ECCD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2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0.06.007</w:t>
              </w:r>
            </w:hyperlink>
          </w:p>
        </w:tc>
      </w:tr>
      <w:tr w:rsidR="00396D8D" w:rsidRPr="00396D8D" w14:paraId="4EA9D86B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E16951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923F4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aven E. (2007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91CA7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 survey of possible uses of quantum mechanical concepts in financial economic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117BB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C3192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arxiv.org/pdf/2201.02773.pdf</w:t>
            </w:r>
          </w:p>
        </w:tc>
      </w:tr>
      <w:tr w:rsidR="00396D8D" w:rsidRPr="00396D8D" w14:paraId="5AD10B0E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E0717D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6EA27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aven E. (201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5BE28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inance and the quantum mechanical formalis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0E6EC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tudies in Computational Intelligen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BD5775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3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007/978-3-030-04200-4_4</w:t>
              </w:r>
            </w:hyperlink>
          </w:p>
        </w:tc>
      </w:tr>
      <w:tr w:rsidR="00396D8D" w:rsidRPr="00396D8D" w14:paraId="00E70C00" w14:textId="77777777" w:rsidTr="00396D8D">
        <w:trPr>
          <w:trHeight w:val="102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A1F2FA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F320F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ellstem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G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44436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ybrid Quantum Network for classification of finance and MNIST dat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DB8025" w14:textId="1A6CFF8A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2021 IEEE 18th International Conference on Software Architecture Companion (ICSA-C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CFD339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4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ieeexplore.ieee.org/document/9425825</w:t>
              </w:r>
            </w:hyperlink>
          </w:p>
        </w:tc>
      </w:tr>
      <w:tr w:rsidR="00396D8D" w:rsidRPr="00396D8D" w14:paraId="669958DE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C40AC2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5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DD752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enkel, C (2017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E3C20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From quantum mechanics to finance: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crofoundation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for jumps, spikes and high volatility phases in diffusion price process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96E86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5F5053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5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6.11.125</w:t>
              </w:r>
            </w:hyperlink>
          </w:p>
        </w:tc>
      </w:tr>
      <w:tr w:rsidR="00396D8D" w:rsidRPr="00396D8D" w14:paraId="3CA9EFBC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F318E3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0E86F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wang J.H. (2015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5BBA8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isk quanta: an approach to understanding modern financial risk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0F5A8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Journal of Financial Regulation and Complian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10E18E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6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108/JFRC-02-2014-0015</w:t>
              </w:r>
            </w:hyperlink>
          </w:p>
        </w:tc>
      </w:tr>
      <w:tr w:rsidR="00396D8D" w:rsidRPr="00396D8D" w14:paraId="05C31E77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5ECF65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47363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gber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L. (2015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F71A9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ybrid classical-quantum computing: Applications to statistical mechanics of financial market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C3170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erence - E3S Web of Conferenc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562B2C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7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://dx.doi.org/10.2139/ssrn.3828630</w:t>
              </w:r>
            </w:hyperlink>
          </w:p>
        </w:tc>
      </w:tr>
      <w:tr w:rsidR="00396D8D" w:rsidRPr="00396D8D" w14:paraId="529765C2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7468DD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E7B183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Kaneko, K; Miyamoto, K; Takeda, N; Yoshino, K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91D68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speedup of Monte Carlo integration with respect to the number of dimensions and its application to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DF5D6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0EC48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1007/s11128-021-03127-8</w:t>
            </w:r>
          </w:p>
        </w:tc>
      </w:tr>
      <w:tr w:rsidR="00396D8D" w:rsidRPr="00396D8D" w14:paraId="07BB9437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27AC28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04247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Khrennikov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A (2007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F8C4D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lassical and Quantum-Like Randomness and the Financial Marke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A39E5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FDE809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8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0704.2865</w:t>
              </w:r>
            </w:hyperlink>
          </w:p>
        </w:tc>
      </w:tr>
      <w:tr w:rsidR="00396D8D" w:rsidRPr="00396D8D" w14:paraId="16DC41BA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31A785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F4733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Khrennikov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P. (201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F5771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-like model of subjective expected utility: A survey of applications to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E5E92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eyond Traditional Probabilistic Methods in Econom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2F0B96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49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007/978-3-030-04200-4_5</w:t>
              </w:r>
            </w:hyperlink>
          </w:p>
        </w:tc>
      </w:tr>
      <w:tr w:rsidR="00396D8D" w:rsidRPr="00396D8D" w14:paraId="7628D73F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D233F2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1F874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Kim, MJ; Hwang, DI; Lee, SY; Kim, SY (201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96A49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he sensitivity analysis of propagator for path independent quantum finance mode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35D66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6E1BAF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50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0.11.016</w:t>
              </w:r>
            </w:hyperlink>
          </w:p>
        </w:tc>
      </w:tr>
      <w:tr w:rsidR="00396D8D" w:rsidRPr="00396D8D" w14:paraId="6A6644F3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D68174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30F27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ancill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J; Pere, C (202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D2A95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 Preprocessing Perspective for Quantum Machine Learning Classification Advantage in Finance Using NISQ Algorithm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B6DD2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Entrop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4EC847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51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3390/e24111656</w:t>
              </w:r>
            </w:hyperlink>
          </w:p>
        </w:tc>
      </w:tr>
      <w:tr w:rsidR="00396D8D" w:rsidRPr="00396D8D" w14:paraId="73D25888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70138A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AA793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Manjunath C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arimuthu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B., Ghosh B. (2023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F9E66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nalysis of Nifty 50 index stock market trends using hybrid machine learning model in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092E6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ternational Journal of Electrical and Computer Engineering (IJECE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45DA3E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52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://doi.org/10.11591/ijece.v13i3.pp3549-3560</w:t>
              </w:r>
            </w:hyperlink>
          </w:p>
        </w:tc>
      </w:tr>
      <w:tr w:rsidR="00396D8D" w:rsidRPr="00396D8D" w14:paraId="53D4A32D" w14:textId="77777777" w:rsidTr="00396D8D">
        <w:trPr>
          <w:trHeight w:val="153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9B5BB4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1A03C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artin, A; Candelas, B; Rodriguez-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oza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A; Martin-Guerrero, JD; Chen, X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amat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L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ru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R; Solano, E; Sanz, M (201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10892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oward pricing financial derivatives with an IBM quantum comput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6B0B3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Physical Review Research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9A1998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53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1904.05803</w:t>
              </w:r>
            </w:hyperlink>
          </w:p>
        </w:tc>
      </w:tr>
      <w:tr w:rsidR="00396D8D" w:rsidRPr="00396D8D" w14:paraId="10E2D8CA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84CFB7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6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21553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Melnyk S.I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uluzov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I.G. (2008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CE8EC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analog of the Black-Scholes formula (market of financial derivatives as a continuous weak measurement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48F8F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Electronic Journal of Theoretical Phys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83A87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philarchive.org/archive/MELQAO</w:t>
            </w:r>
          </w:p>
        </w:tc>
      </w:tr>
      <w:tr w:rsidR="00396D8D" w:rsidRPr="00396D8D" w14:paraId="1DEF916B" w14:textId="77777777" w:rsidTr="00396D8D">
        <w:trPr>
          <w:trHeight w:val="153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A38516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3596A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ugel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S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izas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E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rú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R. (202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E2441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Use Cases of Quantum Optimization for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5AE6A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Computing in Econometrics and Quantum Economics and Related Topics Quantum Computing in Econometrics and Quantum Economics and Related Top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4F1BF0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54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2010.01312</w:t>
              </w:r>
            </w:hyperlink>
          </w:p>
        </w:tc>
      </w:tr>
      <w:tr w:rsidR="00396D8D" w:rsidRPr="00396D8D" w14:paraId="4113FACF" w14:textId="77777777" w:rsidTr="00396D8D">
        <w:trPr>
          <w:trHeight w:val="127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AA7770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B4B4B1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akaj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K; Uno, S; Suzuki, Y; Raymond, R; Onodera, T; Tanaka, T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ezuk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H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tsud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N; Yamamoto, N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84BC3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pproximate amplitude encoding in shallow parameterized quantum circuits and its application to financial market indicator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34B87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Physical Review Research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9548BA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55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103/PhysRevResearch.4.023136</w:t>
              </w:r>
            </w:hyperlink>
          </w:p>
        </w:tc>
      </w:tr>
      <w:tr w:rsidR="00396D8D" w:rsidRPr="00396D8D" w14:paraId="02BD55AD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89BF20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7605F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akayama, Y (200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D0B32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GRAVITY DUAL FOR REGGEON FIELD THEORY AND NONLINEAR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7666E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ternational Journal of Modern Physics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57073D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56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0906.4112</w:t>
              </w:r>
            </w:hyperlink>
          </w:p>
        </w:tc>
      </w:tr>
      <w:tr w:rsidR="00396D8D" w:rsidRPr="00396D8D" w14:paraId="4B0C3455" w14:textId="77777777" w:rsidTr="00396D8D">
        <w:trPr>
          <w:trHeight w:val="25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8C8F43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60D24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astasiuk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VA (2014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6F72D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Emergent quantum mechanics of financ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95E5D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9FDDC8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57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4.02.037</w:t>
              </w:r>
            </w:hyperlink>
          </w:p>
        </w:tc>
      </w:tr>
      <w:tr w:rsidR="00396D8D" w:rsidRPr="00396D8D" w14:paraId="0F92891B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408E0D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96552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astasiuk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VA (2015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4D7723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isher information and quantum potential well model for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E0359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s Letters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7473FC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58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leta.2015.06.052</w:t>
              </w:r>
            </w:hyperlink>
          </w:p>
        </w:tc>
      </w:tr>
      <w:tr w:rsidR="00396D8D" w:rsidRPr="00396D8D" w14:paraId="0C3C5495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A27C59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8903E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rú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R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ugel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S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izas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E. (201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6776C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computing for finance: Overview and prospec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4A388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hyperlink r:id="rId59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en-US"/>
                </w:rPr>
                <w:t>Reviews in Physics</w:t>
              </w:r>
            </w:hyperlink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42802F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0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revip.2019.100028</w:t>
              </w:r>
            </w:hyperlink>
          </w:p>
        </w:tc>
      </w:tr>
      <w:tr w:rsidR="00396D8D" w:rsidRPr="00396D8D" w14:paraId="5BF91496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8592E0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605E6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ru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R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ugel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S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izas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E (2018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13B7F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orecasting financial crashes with quantum computing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857CD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l Review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12EC1D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1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1810.07690</w:t>
              </w:r>
            </w:hyperlink>
          </w:p>
        </w:tc>
      </w:tr>
      <w:tr w:rsidR="00396D8D" w:rsidRPr="00396D8D" w14:paraId="77536E98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97A896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2B8A7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an, WT; Liu, Y; Jiang, H; Chen, YT; Liu, T; Qing, Y; Huang, GH; Li, R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6CAAF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odel Construction of Enterprise Financial Early Warning Based on Quantum FOA-SV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E7792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cientific Programm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1ED80E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2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155/2021/5018917</w:t>
              </w:r>
            </w:hyperlink>
          </w:p>
        </w:tc>
      </w:tr>
      <w:tr w:rsidR="00396D8D" w:rsidRPr="00396D8D" w14:paraId="1893A855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C6B16E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91BEA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Paquet, E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oleyman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F (202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4CB40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Leap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: Hybrid quantum neural network for financial prediction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A3982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Expert Systems with Applicatio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111D08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3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eswa.2022.116583</w:t>
              </w:r>
            </w:hyperlink>
          </w:p>
        </w:tc>
      </w:tr>
      <w:tr w:rsidR="00396D8D" w:rsidRPr="00396D8D" w14:paraId="3B894E7B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AD71FC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7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FAB7B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etrenko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K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ashatan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A; Shirazi, F (2019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6712B1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ssessing the quantum-resistant cryptographic agility of routing and switching IT network infrastructure in a large-size financial organiz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44EC0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Journal of Information Security and Applicatio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1F1584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4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jisa.2019.03.007</w:t>
              </w:r>
            </w:hyperlink>
          </w:p>
        </w:tc>
      </w:tr>
      <w:tr w:rsidR="00396D8D" w:rsidRPr="00396D8D" w14:paraId="7A9B9629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94A33F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47643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Piotrowski, EW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ladkowsk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J (2004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DC013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games in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26C0F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itative Finan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C6A458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5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080/14697680400014344</w:t>
              </w:r>
            </w:hyperlink>
          </w:p>
        </w:tc>
      </w:tr>
      <w:tr w:rsidR="00396D8D" w:rsidRPr="00396D8D" w14:paraId="7B8411B4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DCAD10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E8168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Piotrowski, EW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ladkowsk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J (200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B613F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-like approach to financial risk: Quantum anthropic principl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289E0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Acta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Polonica 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446930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6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quant-ph/0110046</w:t>
              </w:r>
            </w:hyperlink>
          </w:p>
        </w:tc>
      </w:tr>
      <w:tr w:rsidR="00396D8D" w:rsidRPr="00396D8D" w14:paraId="3007DEE6" w14:textId="77777777" w:rsidTr="00396D8D">
        <w:trPr>
          <w:trHeight w:val="178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A81A3C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031C6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Pistoia, M; Ahmad, SF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jagekar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A; Buts, A; Chakrabarti, S; Herman, D; Hu, SH; Jena, A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nssen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P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iroul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P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attew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A; Sun, Y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Yalovetzky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R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6491F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Machine Learning for Finance ICCAD Special Session Pap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41DEE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10C950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7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2109.04298</w:t>
              </w:r>
            </w:hyperlink>
          </w:p>
        </w:tc>
      </w:tr>
      <w:tr w:rsidR="00396D8D" w:rsidRPr="00396D8D" w14:paraId="4D84437C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FEF96B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B34BE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iu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Y., Liu R., Lee R.S.T.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72873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he design and implementation of quantum finance-based hybrid deep reinforcement learning portfolio investment syste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BA6E0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Journal of Phys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1CA21F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8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iopscience.iop.org/article/10.1088/1742-6596/1828/1/012011</w:t>
              </w:r>
            </w:hyperlink>
          </w:p>
        </w:tc>
      </w:tr>
      <w:tr w:rsidR="00396D8D" w:rsidRPr="00396D8D" w14:paraId="1079A349" w14:textId="77777777" w:rsidTr="00396D8D">
        <w:trPr>
          <w:trHeight w:val="25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1DC16D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925EC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acorean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O. (2013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4B76A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re financial markets an aspect of quantum world?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14980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18FB9E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69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1305.1559</w:t>
              </w:r>
            </w:hyperlink>
          </w:p>
        </w:tc>
      </w:tr>
      <w:tr w:rsidR="00396D8D" w:rsidRPr="00396D8D" w14:paraId="51F67D20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79D48E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DC056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ebentrost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P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Gupt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B; Bromley, TR (2018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C92F7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computational finance: Monte Carlo pricing of financial derivativ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2FC92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l Review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445826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0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103/PhysRevA.98.022321</w:t>
              </w:r>
            </w:hyperlink>
          </w:p>
        </w:tc>
      </w:tr>
      <w:tr w:rsidR="00396D8D" w:rsidRPr="00396D8D" w14:paraId="0B204655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2B0DDD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BFBDF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Romero J.M.,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avan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U., Miranda E.M. (2014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E6745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chrödinger group and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09BA0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ternational Journal of Pure and Applied Mathemat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3317AD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1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2732/</w:t>
              </w:r>
              <w:proofErr w:type="gramStart"/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ijpam.v</w:t>
              </w:r>
              <w:proofErr w:type="gramEnd"/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90i3.3</w:t>
              </w:r>
            </w:hyperlink>
          </w:p>
        </w:tc>
      </w:tr>
      <w:tr w:rsidR="00396D8D" w:rsidRPr="00396D8D" w14:paraId="42765689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36CF5E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BE349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Romero, JM; Miranda, EM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avan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U (2014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F4975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nformal symmetry in 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5EC291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Journal of Phys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5B1D0E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2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088/1742-6596/512/1/012029</w:t>
              </w:r>
            </w:hyperlink>
          </w:p>
        </w:tc>
      </w:tr>
      <w:tr w:rsidR="00396D8D" w:rsidRPr="00396D8D" w14:paraId="3B65AC2A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E2A54E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EC79E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arkissian, J (202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0D613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coupled-wave theory of price formation in financial markets: Price measurement, dynamics and ergodicit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577412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0C7809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3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20.124300</w:t>
              </w:r>
            </w:hyperlink>
          </w:p>
        </w:tc>
      </w:tr>
      <w:tr w:rsidR="00396D8D" w:rsidRPr="00396D8D" w14:paraId="72E25E01" w14:textId="77777777" w:rsidTr="00396D8D">
        <w:trPr>
          <w:trHeight w:val="25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8A9841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FFDD04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chaden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M (200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CEAF6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2BF12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CF9DB7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4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physics/0203006</w:t>
              </w:r>
            </w:hyperlink>
          </w:p>
        </w:tc>
      </w:tr>
      <w:tr w:rsidR="00396D8D" w:rsidRPr="00396D8D" w14:paraId="602FF001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3D352F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8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2E50C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Singh, S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ubrahmany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MHB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DD89C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of finance obtained by tech startups over the lifecycle: an analysis of its determinant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FB8CEE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ternational Review of Applied Econom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5A670C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5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80/02692171.2021.1945549</w:t>
              </w:r>
            </w:hyperlink>
          </w:p>
        </w:tc>
      </w:tr>
      <w:tr w:rsidR="00396D8D" w:rsidRPr="00396D8D" w14:paraId="3514A1CD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173C7E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78775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tamatopoulos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N; Mazzola, G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Woerner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S; Zeng, WJ (2021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879FC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owards Quantum Advantage in Financial Market Risk using Quantum Gradient Algorithm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092DD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318DAB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6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48550/arXiv.2111.12509</w:t>
              </w:r>
            </w:hyperlink>
          </w:p>
        </w:tc>
      </w:tr>
      <w:tr w:rsidR="00396D8D" w:rsidRPr="00396D8D" w14:paraId="02C4E8CB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9016A7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C1F50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un, J; Xu, WB; Fang, W (201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E32BF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olving multi-period financial planning problem via quantum-behaved particle swarm algorith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1ABC1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mputational Intelligen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AF510C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1007/978-3-540-37275-2_143</w:t>
            </w:r>
          </w:p>
        </w:tc>
      </w:tr>
      <w:tr w:rsidR="00396D8D" w:rsidRPr="00396D8D" w14:paraId="02CDAF0F" w14:textId="77777777" w:rsidTr="00396D8D">
        <w:trPr>
          <w:trHeight w:val="127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236666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1C28C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ahmaseb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F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eskinimood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S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amak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A; Farahani, SV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Jalalzadeh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S; Jafari, GR (2015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5637D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inancial market images: A practical approach owing to the secret quantum potentia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A8CDC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A Letters Journal Exploring </w:t>
            </w:r>
            <w:proofErr w:type="gram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he</w:t>
            </w:r>
            <w:proofErr w:type="gram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Frontiers of Physic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EB3E9B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7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10.1209/0295-5075/109/30001</w:t>
              </w:r>
            </w:hyperlink>
          </w:p>
        </w:tc>
      </w:tr>
      <w:tr w:rsidR="00396D8D" w:rsidRPr="00396D8D" w14:paraId="75086F2B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C17165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280A3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ang, YH; Yan, JC; Hu, GQ; Zhang, BH; Zhou, JZ (2022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1C6DEA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ecent progress and perspectives on quantum computing for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B1A1F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ervice Oriented Computing and Applicatio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9F799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1007/s11761-022-00351-7</w:t>
            </w:r>
          </w:p>
        </w:tc>
      </w:tr>
      <w:tr w:rsidR="00396D8D" w:rsidRPr="00396D8D" w14:paraId="7CF026EA" w14:textId="77777777" w:rsidTr="00396D8D">
        <w:trPr>
          <w:trHeight w:val="765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9DB23D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CBC47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Wang, CF; Yang, YK; Xu, LL; Wong, A (2023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3D288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 Hybrid Model of Primary Ensemble Empirical Mode Decomposition and Quantum Neural Network in Financial Time Series Predic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48A353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luctuation and Noise Lette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AE90A8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8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142/S0219477523400060</w:t>
              </w:r>
            </w:hyperlink>
          </w:p>
        </w:tc>
      </w:tr>
      <w:tr w:rsidR="00396D8D" w:rsidRPr="00396D8D" w14:paraId="551CFFE8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11CD74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03AB16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Wilkens, S; Moorhouse, J (2023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C763E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computing for financial risk measureme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515B61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uantum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2B81BD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ttps://doi.org/10.1007/s11128-022-03777-2</w:t>
            </w:r>
          </w:p>
        </w:tc>
      </w:tr>
      <w:tr w:rsidR="00396D8D" w:rsidRPr="00396D8D" w14:paraId="7880E21F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9255BA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EF905F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Yaghobipour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S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Yarahmad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M (2018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825125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ptimal control design for a class of quantum stochastic systems with financial application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6FE0F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164C7B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79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18.08.141</w:t>
              </w:r>
            </w:hyperlink>
          </w:p>
        </w:tc>
      </w:tr>
      <w:tr w:rsidR="00396D8D" w:rsidRPr="00396D8D" w14:paraId="32EAB6E9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6FBE7E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EBABBB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Yaghobipour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S;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Yarahmadi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M (2020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281B79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Solving quantum stochastic LQR optimal control problem in </w:t>
            </w: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ock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space and its application in financ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B2B238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omputers and Mathematics with Applicatio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6BF033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80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camwa.2019.12.016</w:t>
              </w:r>
            </w:hyperlink>
          </w:p>
        </w:tc>
      </w:tr>
      <w:tr w:rsidR="00396D8D" w:rsidRPr="00396D8D" w14:paraId="23CA513D" w14:textId="77777777" w:rsidTr="00396D8D">
        <w:trPr>
          <w:trHeight w:val="510"/>
        </w:trPr>
        <w:tc>
          <w:tcPr>
            <w:tcW w:w="5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77CF13" w14:textId="77777777" w:rsidR="00396D8D" w:rsidRPr="00396D8D" w:rsidRDefault="00396D8D" w:rsidP="009F05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500237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Yeşiltaş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Ö. (2023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71CAA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he Black–Scholes equation in finance: Quantum mechanical approach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774360" w14:textId="77777777" w:rsidR="00396D8D" w:rsidRPr="00396D8D" w:rsidRDefault="00396D8D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ysica</w:t>
            </w:r>
            <w:proofErr w:type="spellEnd"/>
            <w:r w:rsidRPr="00396D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609F40" w14:textId="77777777" w:rsidR="00396D8D" w:rsidRPr="00396D8D" w:rsidRDefault="00635C31" w:rsidP="009F051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US"/>
              </w:rPr>
            </w:pPr>
            <w:hyperlink r:id="rId81" w:history="1">
              <w:r w:rsidR="00396D8D" w:rsidRPr="00396D8D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en-US"/>
                </w:rPr>
                <w:t>https://doi.org/10.1016/j.physa.2023.128909</w:t>
              </w:r>
            </w:hyperlink>
          </w:p>
        </w:tc>
      </w:tr>
      <w:bookmarkEnd w:id="0"/>
    </w:tbl>
    <w:p w14:paraId="12EA48B3" w14:textId="77777777" w:rsidR="00396D8D" w:rsidRPr="00885B52" w:rsidRDefault="00396D8D" w:rsidP="009F051D">
      <w:pPr>
        <w:tabs>
          <w:tab w:val="left" w:pos="810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magenta"/>
          <w:lang w:val="en-US"/>
        </w:rPr>
      </w:pPr>
    </w:p>
    <w:sectPr w:rsidR="00396D8D" w:rsidRPr="00885B52" w:rsidSect="00396D8D">
      <w:footerReference w:type="default" r:id="rId82"/>
      <w:pgSz w:w="16834" w:h="11909" w:orient="landscape" w:code="9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0FBD3" w14:textId="77777777" w:rsidR="00635C31" w:rsidRDefault="00635C31">
      <w:pPr>
        <w:spacing w:line="240" w:lineRule="auto"/>
      </w:pPr>
      <w:r>
        <w:separator/>
      </w:r>
    </w:p>
  </w:endnote>
  <w:endnote w:type="continuationSeparator" w:id="0">
    <w:p w14:paraId="4E0AB07B" w14:textId="77777777" w:rsidR="00635C31" w:rsidRDefault="00635C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">
    <w:panose1 w:val="00000000000000000000"/>
    <w:charset w:val="00"/>
    <w:family w:val="roman"/>
    <w:notTrueType/>
    <w:pitch w:val="default"/>
  </w:font>
  <w:font w:name="AdvP2E4A">
    <w:panose1 w:val="00000000000000000000"/>
    <w:charset w:val="00"/>
    <w:family w:val="roman"/>
    <w:notTrueType/>
    <w:pitch w:val="default"/>
  </w:font>
  <w:font w:name="AdvMathpi6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527763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0002D" w14:textId="2BA22296" w:rsidR="00C362B5" w:rsidRPr="009C3812" w:rsidRDefault="00C362B5" w:rsidP="009C3812">
        <w:pPr>
          <w:pStyle w:val="Footer"/>
          <w:jc w:val="center"/>
          <w:rPr>
            <w:rFonts w:ascii="Times New Roman" w:hAnsi="Times New Roman" w:cs="Times New Roman"/>
          </w:rPr>
        </w:pPr>
        <w:r w:rsidRPr="009C3812">
          <w:rPr>
            <w:rFonts w:ascii="Times New Roman" w:hAnsi="Times New Roman" w:cs="Times New Roman"/>
          </w:rPr>
          <w:fldChar w:fldCharType="begin"/>
        </w:r>
        <w:r w:rsidRPr="009C3812">
          <w:rPr>
            <w:rFonts w:ascii="Times New Roman" w:hAnsi="Times New Roman" w:cs="Times New Roman"/>
          </w:rPr>
          <w:instrText xml:space="preserve"> PAGE   \* MERGEFORMAT </w:instrText>
        </w:r>
        <w:r w:rsidRPr="009C3812">
          <w:rPr>
            <w:rFonts w:ascii="Times New Roman" w:hAnsi="Times New Roman" w:cs="Times New Roman"/>
          </w:rPr>
          <w:fldChar w:fldCharType="separate"/>
        </w:r>
        <w:r w:rsidRPr="009C3812">
          <w:rPr>
            <w:rFonts w:ascii="Times New Roman" w:hAnsi="Times New Roman" w:cs="Times New Roman"/>
            <w:noProof/>
          </w:rPr>
          <w:t>2</w:t>
        </w:r>
        <w:r w:rsidRPr="009C3812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42B6F5" w14:textId="77777777" w:rsidR="00635C31" w:rsidRDefault="00635C31">
      <w:pPr>
        <w:spacing w:line="240" w:lineRule="auto"/>
      </w:pPr>
      <w:r>
        <w:separator/>
      </w:r>
    </w:p>
  </w:footnote>
  <w:footnote w:type="continuationSeparator" w:id="0">
    <w:p w14:paraId="1E8DD3DE" w14:textId="77777777" w:rsidR="00635C31" w:rsidRDefault="00635C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F78E2"/>
    <w:multiLevelType w:val="hybridMultilevel"/>
    <w:tmpl w:val="153C0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C1ECF"/>
    <w:multiLevelType w:val="hybridMultilevel"/>
    <w:tmpl w:val="4202D35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265906"/>
    <w:multiLevelType w:val="hybridMultilevel"/>
    <w:tmpl w:val="F55C687A"/>
    <w:lvl w:ilvl="0" w:tplc="C076105C">
      <w:start w:val="4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15504CFC"/>
    <w:multiLevelType w:val="multilevel"/>
    <w:tmpl w:val="1D84B75C"/>
    <w:lvl w:ilvl="0">
      <w:start w:val="1"/>
      <w:numFmt w:val="lowerRoman"/>
      <w:lvlText w:val="%1."/>
      <w:lvlJc w:val="righ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840" w:hanging="360"/>
      </w:pPr>
      <w:rPr>
        <w:u w:val="none"/>
      </w:rPr>
    </w:lvl>
  </w:abstractNum>
  <w:abstractNum w:abstractNumId="4" w15:restartNumberingAfterBreak="0">
    <w:nsid w:val="18023071"/>
    <w:multiLevelType w:val="hybridMultilevel"/>
    <w:tmpl w:val="F7EA7A72"/>
    <w:lvl w:ilvl="0" w:tplc="6BA03D02">
      <w:start w:val="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FB2E84"/>
    <w:multiLevelType w:val="multilevel"/>
    <w:tmpl w:val="0F989C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F3D0F"/>
    <w:multiLevelType w:val="hybridMultilevel"/>
    <w:tmpl w:val="38DE2D6E"/>
    <w:lvl w:ilvl="0" w:tplc="79D6741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21BC4F9F"/>
    <w:multiLevelType w:val="hybridMultilevel"/>
    <w:tmpl w:val="A7645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039A9"/>
    <w:multiLevelType w:val="hybridMultilevel"/>
    <w:tmpl w:val="595CB21A"/>
    <w:lvl w:ilvl="0" w:tplc="6B9CA84E"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9" w15:restartNumberingAfterBreak="0">
    <w:nsid w:val="251C5678"/>
    <w:multiLevelType w:val="hybridMultilevel"/>
    <w:tmpl w:val="C39EFA42"/>
    <w:lvl w:ilvl="0" w:tplc="A15CEFF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5BD741F"/>
    <w:multiLevelType w:val="hybridMultilevel"/>
    <w:tmpl w:val="58D6A6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905D3E"/>
    <w:multiLevelType w:val="hybridMultilevel"/>
    <w:tmpl w:val="37784EA2"/>
    <w:lvl w:ilvl="0" w:tplc="C16A8F04">
      <w:start w:val="4"/>
      <w:numFmt w:val="bullet"/>
      <w:lvlText w:val="-"/>
      <w:lvlJc w:val="left"/>
      <w:pPr>
        <w:ind w:left="405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2BE35E5E"/>
    <w:multiLevelType w:val="hybridMultilevel"/>
    <w:tmpl w:val="00C04824"/>
    <w:lvl w:ilvl="0" w:tplc="AAC00BA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9BC8E0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DCA1D4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05A96C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C96009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2BCF5E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9E0397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D861CB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C8A173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17F1431"/>
    <w:multiLevelType w:val="hybridMultilevel"/>
    <w:tmpl w:val="06682F5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E9782A"/>
    <w:multiLevelType w:val="hybridMultilevel"/>
    <w:tmpl w:val="87B6D2EA"/>
    <w:lvl w:ilvl="0" w:tplc="441E7E02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B49EBCFE" w:tentative="1">
      <w:start w:val="1"/>
      <w:numFmt w:val="lowerLetter"/>
      <w:lvlText w:val="%2."/>
      <w:lvlJc w:val="left"/>
      <w:pPr>
        <w:ind w:left="1440" w:hanging="360"/>
      </w:pPr>
    </w:lvl>
    <w:lvl w:ilvl="2" w:tplc="D38EAD14" w:tentative="1">
      <w:start w:val="1"/>
      <w:numFmt w:val="lowerRoman"/>
      <w:lvlText w:val="%3."/>
      <w:lvlJc w:val="right"/>
      <w:pPr>
        <w:ind w:left="2160" w:hanging="180"/>
      </w:pPr>
    </w:lvl>
    <w:lvl w:ilvl="3" w:tplc="867A818C" w:tentative="1">
      <w:start w:val="1"/>
      <w:numFmt w:val="decimal"/>
      <w:lvlText w:val="%4."/>
      <w:lvlJc w:val="left"/>
      <w:pPr>
        <w:ind w:left="2880" w:hanging="360"/>
      </w:pPr>
    </w:lvl>
    <w:lvl w:ilvl="4" w:tplc="5A5CF0C0" w:tentative="1">
      <w:start w:val="1"/>
      <w:numFmt w:val="lowerLetter"/>
      <w:lvlText w:val="%5."/>
      <w:lvlJc w:val="left"/>
      <w:pPr>
        <w:ind w:left="3600" w:hanging="360"/>
      </w:pPr>
    </w:lvl>
    <w:lvl w:ilvl="5" w:tplc="868C3C5C" w:tentative="1">
      <w:start w:val="1"/>
      <w:numFmt w:val="lowerRoman"/>
      <w:lvlText w:val="%6."/>
      <w:lvlJc w:val="right"/>
      <w:pPr>
        <w:ind w:left="4320" w:hanging="180"/>
      </w:pPr>
    </w:lvl>
    <w:lvl w:ilvl="6" w:tplc="FFDEB05E" w:tentative="1">
      <w:start w:val="1"/>
      <w:numFmt w:val="decimal"/>
      <w:lvlText w:val="%7."/>
      <w:lvlJc w:val="left"/>
      <w:pPr>
        <w:ind w:left="5040" w:hanging="360"/>
      </w:pPr>
    </w:lvl>
    <w:lvl w:ilvl="7" w:tplc="B0EE08E4" w:tentative="1">
      <w:start w:val="1"/>
      <w:numFmt w:val="lowerLetter"/>
      <w:lvlText w:val="%8."/>
      <w:lvlJc w:val="left"/>
      <w:pPr>
        <w:ind w:left="5760" w:hanging="360"/>
      </w:pPr>
    </w:lvl>
    <w:lvl w:ilvl="8" w:tplc="7764A8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64147A"/>
    <w:multiLevelType w:val="multilevel"/>
    <w:tmpl w:val="72DAB720"/>
    <w:lvl w:ilvl="0">
      <w:start w:val="1"/>
      <w:numFmt w:val="decimal"/>
      <w:lvlText w:val="[%1]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235CFC"/>
    <w:multiLevelType w:val="hybridMultilevel"/>
    <w:tmpl w:val="BD1A4684"/>
    <w:lvl w:ilvl="0" w:tplc="D61C9F3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0A4E3B"/>
    <w:multiLevelType w:val="hybridMultilevel"/>
    <w:tmpl w:val="0EA05A88"/>
    <w:lvl w:ilvl="0" w:tplc="639273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560017A9"/>
    <w:multiLevelType w:val="multilevel"/>
    <w:tmpl w:val="BBAC33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65C55F3"/>
    <w:multiLevelType w:val="hybridMultilevel"/>
    <w:tmpl w:val="336636E4"/>
    <w:lvl w:ilvl="0" w:tplc="041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8D8102E"/>
    <w:multiLevelType w:val="hybridMultilevel"/>
    <w:tmpl w:val="D4E62554"/>
    <w:lvl w:ilvl="0" w:tplc="0C66E5C2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3A57F3"/>
    <w:multiLevelType w:val="hybridMultilevel"/>
    <w:tmpl w:val="E22419F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0B6178"/>
    <w:multiLevelType w:val="multilevel"/>
    <w:tmpl w:val="0F989C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1B1309"/>
    <w:multiLevelType w:val="hybridMultilevel"/>
    <w:tmpl w:val="EC4EF32E"/>
    <w:lvl w:ilvl="0" w:tplc="041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277568"/>
    <w:multiLevelType w:val="hybridMultilevel"/>
    <w:tmpl w:val="9C864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4B39FE"/>
    <w:multiLevelType w:val="hybridMultilevel"/>
    <w:tmpl w:val="C80AC93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55158B"/>
    <w:multiLevelType w:val="hybridMultilevel"/>
    <w:tmpl w:val="B0202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AD2ECB"/>
    <w:multiLevelType w:val="hybridMultilevel"/>
    <w:tmpl w:val="96361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BD64B1"/>
    <w:multiLevelType w:val="hybridMultilevel"/>
    <w:tmpl w:val="47EA3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DC1DC9"/>
    <w:multiLevelType w:val="hybridMultilevel"/>
    <w:tmpl w:val="F5904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6822">
      <w:numFmt w:val="bullet"/>
      <w:lvlText w:val="–"/>
      <w:lvlJc w:val="left"/>
      <w:pPr>
        <w:ind w:left="1440" w:hanging="360"/>
      </w:pPr>
      <w:rPr>
        <w:rFonts w:ascii="STIX-Regular" w:eastAsia="Times New Roman" w:hAnsi="STIX-Regular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19"/>
  </w:num>
  <w:num w:numId="4">
    <w:abstractNumId w:val="23"/>
  </w:num>
  <w:num w:numId="5">
    <w:abstractNumId w:val="12"/>
  </w:num>
  <w:num w:numId="6">
    <w:abstractNumId w:val="14"/>
  </w:num>
  <w:num w:numId="7">
    <w:abstractNumId w:val="16"/>
  </w:num>
  <w:num w:numId="8">
    <w:abstractNumId w:val="0"/>
  </w:num>
  <w:num w:numId="9">
    <w:abstractNumId w:val="13"/>
  </w:num>
  <w:num w:numId="10">
    <w:abstractNumId w:val="25"/>
  </w:num>
  <w:num w:numId="11">
    <w:abstractNumId w:val="21"/>
  </w:num>
  <w:num w:numId="12">
    <w:abstractNumId w:val="27"/>
  </w:num>
  <w:num w:numId="13">
    <w:abstractNumId w:val="17"/>
  </w:num>
  <w:num w:numId="14">
    <w:abstractNumId w:val="20"/>
  </w:num>
  <w:num w:numId="15">
    <w:abstractNumId w:val="4"/>
  </w:num>
  <w:num w:numId="16">
    <w:abstractNumId w:val="26"/>
  </w:num>
  <w:num w:numId="17">
    <w:abstractNumId w:val="24"/>
  </w:num>
  <w:num w:numId="18">
    <w:abstractNumId w:val="9"/>
  </w:num>
  <w:num w:numId="19">
    <w:abstractNumId w:val="6"/>
  </w:num>
  <w:num w:numId="20">
    <w:abstractNumId w:val="29"/>
  </w:num>
  <w:num w:numId="21">
    <w:abstractNumId w:val="28"/>
  </w:num>
  <w:num w:numId="22">
    <w:abstractNumId w:val="11"/>
  </w:num>
  <w:num w:numId="23">
    <w:abstractNumId w:val="2"/>
  </w:num>
  <w:num w:numId="24">
    <w:abstractNumId w:val="7"/>
  </w:num>
  <w:num w:numId="25">
    <w:abstractNumId w:val="15"/>
  </w:num>
  <w:num w:numId="26">
    <w:abstractNumId w:val="22"/>
  </w:num>
  <w:num w:numId="27">
    <w:abstractNumId w:val="5"/>
  </w:num>
  <w:num w:numId="28">
    <w:abstractNumId w:val="1"/>
  </w:num>
  <w:num w:numId="29">
    <w:abstractNumId w:val="10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DA5"/>
    <w:rsid w:val="00001F3B"/>
    <w:rsid w:val="0001083D"/>
    <w:rsid w:val="0001229C"/>
    <w:rsid w:val="00017DBB"/>
    <w:rsid w:val="00020A8D"/>
    <w:rsid w:val="00026511"/>
    <w:rsid w:val="000268D8"/>
    <w:rsid w:val="00027732"/>
    <w:rsid w:val="00030236"/>
    <w:rsid w:val="00036209"/>
    <w:rsid w:val="00042B20"/>
    <w:rsid w:val="000502AB"/>
    <w:rsid w:val="00050446"/>
    <w:rsid w:val="00053FFA"/>
    <w:rsid w:val="000544D0"/>
    <w:rsid w:val="00054F26"/>
    <w:rsid w:val="0006457D"/>
    <w:rsid w:val="00066EB2"/>
    <w:rsid w:val="00070786"/>
    <w:rsid w:val="0008264E"/>
    <w:rsid w:val="00082871"/>
    <w:rsid w:val="00084F9E"/>
    <w:rsid w:val="00087235"/>
    <w:rsid w:val="000905F5"/>
    <w:rsid w:val="00091B60"/>
    <w:rsid w:val="00093764"/>
    <w:rsid w:val="00093BE9"/>
    <w:rsid w:val="00095F8C"/>
    <w:rsid w:val="00096D6F"/>
    <w:rsid w:val="000A3863"/>
    <w:rsid w:val="000A455E"/>
    <w:rsid w:val="000B0622"/>
    <w:rsid w:val="000B0AEB"/>
    <w:rsid w:val="000B14F2"/>
    <w:rsid w:val="000B26A0"/>
    <w:rsid w:val="000B6338"/>
    <w:rsid w:val="000B6D3C"/>
    <w:rsid w:val="000B7A6E"/>
    <w:rsid w:val="000C2402"/>
    <w:rsid w:val="000C4D0F"/>
    <w:rsid w:val="000C676D"/>
    <w:rsid w:val="000D133B"/>
    <w:rsid w:val="000E7D9D"/>
    <w:rsid w:val="000F7EFD"/>
    <w:rsid w:val="00106292"/>
    <w:rsid w:val="00106C1A"/>
    <w:rsid w:val="00110F88"/>
    <w:rsid w:val="001128F9"/>
    <w:rsid w:val="00127365"/>
    <w:rsid w:val="001313A6"/>
    <w:rsid w:val="00136C13"/>
    <w:rsid w:val="001452B4"/>
    <w:rsid w:val="001463D4"/>
    <w:rsid w:val="00147A92"/>
    <w:rsid w:val="001524F5"/>
    <w:rsid w:val="00153C7C"/>
    <w:rsid w:val="00161FB2"/>
    <w:rsid w:val="00164165"/>
    <w:rsid w:val="0017493A"/>
    <w:rsid w:val="001775FE"/>
    <w:rsid w:val="00177DE6"/>
    <w:rsid w:val="00184F75"/>
    <w:rsid w:val="00191E23"/>
    <w:rsid w:val="00197BD6"/>
    <w:rsid w:val="001A06BB"/>
    <w:rsid w:val="001A2B8F"/>
    <w:rsid w:val="001B04E2"/>
    <w:rsid w:val="001B0C4A"/>
    <w:rsid w:val="001B5A7F"/>
    <w:rsid w:val="001B5BAD"/>
    <w:rsid w:val="001B5F18"/>
    <w:rsid w:val="001C0AEE"/>
    <w:rsid w:val="001C119D"/>
    <w:rsid w:val="001C1B34"/>
    <w:rsid w:val="001D3A49"/>
    <w:rsid w:val="001D4145"/>
    <w:rsid w:val="001E0B1D"/>
    <w:rsid w:val="001E142F"/>
    <w:rsid w:val="001E1553"/>
    <w:rsid w:val="001F666A"/>
    <w:rsid w:val="002048D8"/>
    <w:rsid w:val="00204EDA"/>
    <w:rsid w:val="0020772D"/>
    <w:rsid w:val="00213F4A"/>
    <w:rsid w:val="00217413"/>
    <w:rsid w:val="00222AEA"/>
    <w:rsid w:val="00223AE5"/>
    <w:rsid w:val="00224A15"/>
    <w:rsid w:val="002278D3"/>
    <w:rsid w:val="002308F6"/>
    <w:rsid w:val="002459A2"/>
    <w:rsid w:val="00245B84"/>
    <w:rsid w:val="00254A83"/>
    <w:rsid w:val="00254DC6"/>
    <w:rsid w:val="002610D0"/>
    <w:rsid w:val="00261BAA"/>
    <w:rsid w:val="00262BD5"/>
    <w:rsid w:val="0026425C"/>
    <w:rsid w:val="0026458A"/>
    <w:rsid w:val="00264D0B"/>
    <w:rsid w:val="00266343"/>
    <w:rsid w:val="00267052"/>
    <w:rsid w:val="0026791B"/>
    <w:rsid w:val="00273733"/>
    <w:rsid w:val="00277670"/>
    <w:rsid w:val="002809AE"/>
    <w:rsid w:val="002831D0"/>
    <w:rsid w:val="002A365C"/>
    <w:rsid w:val="002B6CDD"/>
    <w:rsid w:val="002C3E2F"/>
    <w:rsid w:val="002C4293"/>
    <w:rsid w:val="002C6A08"/>
    <w:rsid w:val="002D4151"/>
    <w:rsid w:val="002D5274"/>
    <w:rsid w:val="002E0D0C"/>
    <w:rsid w:val="002E1FF5"/>
    <w:rsid w:val="002E34B2"/>
    <w:rsid w:val="002F1525"/>
    <w:rsid w:val="002F339A"/>
    <w:rsid w:val="00310D0C"/>
    <w:rsid w:val="00314D03"/>
    <w:rsid w:val="003166AD"/>
    <w:rsid w:val="00317776"/>
    <w:rsid w:val="00317C44"/>
    <w:rsid w:val="00323F4E"/>
    <w:rsid w:val="00324E0F"/>
    <w:rsid w:val="0033240C"/>
    <w:rsid w:val="00344057"/>
    <w:rsid w:val="00352022"/>
    <w:rsid w:val="0035207F"/>
    <w:rsid w:val="00353087"/>
    <w:rsid w:val="00357783"/>
    <w:rsid w:val="00360C0A"/>
    <w:rsid w:val="00361A30"/>
    <w:rsid w:val="00376C8B"/>
    <w:rsid w:val="0037731B"/>
    <w:rsid w:val="00380CAE"/>
    <w:rsid w:val="00383EAF"/>
    <w:rsid w:val="00385F88"/>
    <w:rsid w:val="00394762"/>
    <w:rsid w:val="00396D8D"/>
    <w:rsid w:val="003A315B"/>
    <w:rsid w:val="003A4371"/>
    <w:rsid w:val="003B1B96"/>
    <w:rsid w:val="003B32D5"/>
    <w:rsid w:val="003B560C"/>
    <w:rsid w:val="003B5726"/>
    <w:rsid w:val="003B7209"/>
    <w:rsid w:val="003B7A7C"/>
    <w:rsid w:val="003C0738"/>
    <w:rsid w:val="003C3284"/>
    <w:rsid w:val="003C357E"/>
    <w:rsid w:val="003D130D"/>
    <w:rsid w:val="003D5975"/>
    <w:rsid w:val="003E3173"/>
    <w:rsid w:val="003E4150"/>
    <w:rsid w:val="003E66C6"/>
    <w:rsid w:val="003E6DA0"/>
    <w:rsid w:val="003F1BCA"/>
    <w:rsid w:val="003F1E55"/>
    <w:rsid w:val="003F37EA"/>
    <w:rsid w:val="00404CB9"/>
    <w:rsid w:val="0040713B"/>
    <w:rsid w:val="00411A9E"/>
    <w:rsid w:val="00415951"/>
    <w:rsid w:val="0041684C"/>
    <w:rsid w:val="00424CA8"/>
    <w:rsid w:val="00431092"/>
    <w:rsid w:val="004323C7"/>
    <w:rsid w:val="00432803"/>
    <w:rsid w:val="004376BB"/>
    <w:rsid w:val="004418AA"/>
    <w:rsid w:val="00443BEB"/>
    <w:rsid w:val="00451B16"/>
    <w:rsid w:val="00454F55"/>
    <w:rsid w:val="004602C5"/>
    <w:rsid w:val="00461503"/>
    <w:rsid w:val="004659A1"/>
    <w:rsid w:val="00465B55"/>
    <w:rsid w:val="00494A87"/>
    <w:rsid w:val="0049794E"/>
    <w:rsid w:val="004A16CD"/>
    <w:rsid w:val="004A229A"/>
    <w:rsid w:val="004A2DA3"/>
    <w:rsid w:val="004A466F"/>
    <w:rsid w:val="004A6E1D"/>
    <w:rsid w:val="004B4BF4"/>
    <w:rsid w:val="004C70CF"/>
    <w:rsid w:val="004C769D"/>
    <w:rsid w:val="004D1008"/>
    <w:rsid w:val="004D5762"/>
    <w:rsid w:val="004E2E16"/>
    <w:rsid w:val="004E47C8"/>
    <w:rsid w:val="004F01F9"/>
    <w:rsid w:val="004F0D40"/>
    <w:rsid w:val="004F3EE0"/>
    <w:rsid w:val="004F4183"/>
    <w:rsid w:val="004F44E2"/>
    <w:rsid w:val="00501BC8"/>
    <w:rsid w:val="00501FA4"/>
    <w:rsid w:val="005053FF"/>
    <w:rsid w:val="005058FA"/>
    <w:rsid w:val="005062A3"/>
    <w:rsid w:val="00510617"/>
    <w:rsid w:val="00516317"/>
    <w:rsid w:val="0052088F"/>
    <w:rsid w:val="00520E3F"/>
    <w:rsid w:val="00541B42"/>
    <w:rsid w:val="00542F25"/>
    <w:rsid w:val="00547163"/>
    <w:rsid w:val="005508A6"/>
    <w:rsid w:val="005548A0"/>
    <w:rsid w:val="00561268"/>
    <w:rsid w:val="00561533"/>
    <w:rsid w:val="00561763"/>
    <w:rsid w:val="00561B8C"/>
    <w:rsid w:val="005626D4"/>
    <w:rsid w:val="0056524E"/>
    <w:rsid w:val="0056794C"/>
    <w:rsid w:val="00571359"/>
    <w:rsid w:val="00574E93"/>
    <w:rsid w:val="0057640B"/>
    <w:rsid w:val="005905A0"/>
    <w:rsid w:val="005931D5"/>
    <w:rsid w:val="005932B3"/>
    <w:rsid w:val="00594A71"/>
    <w:rsid w:val="0059524A"/>
    <w:rsid w:val="005952B9"/>
    <w:rsid w:val="005A24C8"/>
    <w:rsid w:val="005A26BC"/>
    <w:rsid w:val="005A50BE"/>
    <w:rsid w:val="005A6494"/>
    <w:rsid w:val="005A6B18"/>
    <w:rsid w:val="005A7ACF"/>
    <w:rsid w:val="005B24A8"/>
    <w:rsid w:val="005B4B71"/>
    <w:rsid w:val="005C4974"/>
    <w:rsid w:val="005C4EB3"/>
    <w:rsid w:val="005C6139"/>
    <w:rsid w:val="005C7007"/>
    <w:rsid w:val="005D0CBB"/>
    <w:rsid w:val="005D53AC"/>
    <w:rsid w:val="005D562A"/>
    <w:rsid w:val="005E1832"/>
    <w:rsid w:val="005E409F"/>
    <w:rsid w:val="005E4F02"/>
    <w:rsid w:val="005F1AE5"/>
    <w:rsid w:val="005F43DC"/>
    <w:rsid w:val="005F4B17"/>
    <w:rsid w:val="00611CF2"/>
    <w:rsid w:val="00612BCB"/>
    <w:rsid w:val="006139DF"/>
    <w:rsid w:val="006313A6"/>
    <w:rsid w:val="006344E6"/>
    <w:rsid w:val="0063539E"/>
    <w:rsid w:val="006353AB"/>
    <w:rsid w:val="00635C31"/>
    <w:rsid w:val="006363F9"/>
    <w:rsid w:val="00637B9D"/>
    <w:rsid w:val="00637DB0"/>
    <w:rsid w:val="0064027A"/>
    <w:rsid w:val="006438E7"/>
    <w:rsid w:val="0065110B"/>
    <w:rsid w:val="00652689"/>
    <w:rsid w:val="006548EA"/>
    <w:rsid w:val="0066620F"/>
    <w:rsid w:val="00682D9D"/>
    <w:rsid w:val="0068565B"/>
    <w:rsid w:val="0068762E"/>
    <w:rsid w:val="0069680F"/>
    <w:rsid w:val="006B1088"/>
    <w:rsid w:val="006B2D03"/>
    <w:rsid w:val="006B3D35"/>
    <w:rsid w:val="006B3EED"/>
    <w:rsid w:val="006D08DC"/>
    <w:rsid w:val="006D1080"/>
    <w:rsid w:val="006D3978"/>
    <w:rsid w:val="006D3E54"/>
    <w:rsid w:val="006D457B"/>
    <w:rsid w:val="006D5017"/>
    <w:rsid w:val="006D5F35"/>
    <w:rsid w:val="006D6EC5"/>
    <w:rsid w:val="006E7773"/>
    <w:rsid w:val="006F227D"/>
    <w:rsid w:val="006F6E0C"/>
    <w:rsid w:val="00703B35"/>
    <w:rsid w:val="00706EE0"/>
    <w:rsid w:val="00723C51"/>
    <w:rsid w:val="00726981"/>
    <w:rsid w:val="00735D8C"/>
    <w:rsid w:val="00740244"/>
    <w:rsid w:val="00743C9C"/>
    <w:rsid w:val="0075177E"/>
    <w:rsid w:val="00751D12"/>
    <w:rsid w:val="00752896"/>
    <w:rsid w:val="00755077"/>
    <w:rsid w:val="0076472F"/>
    <w:rsid w:val="00766255"/>
    <w:rsid w:val="00771AC2"/>
    <w:rsid w:val="007722F6"/>
    <w:rsid w:val="007732C7"/>
    <w:rsid w:val="007802B1"/>
    <w:rsid w:val="0078633A"/>
    <w:rsid w:val="00792E7F"/>
    <w:rsid w:val="007959BD"/>
    <w:rsid w:val="00797949"/>
    <w:rsid w:val="007A5344"/>
    <w:rsid w:val="007A559F"/>
    <w:rsid w:val="007B6207"/>
    <w:rsid w:val="007C29DA"/>
    <w:rsid w:val="007D274E"/>
    <w:rsid w:val="007D55F4"/>
    <w:rsid w:val="007E0E60"/>
    <w:rsid w:val="007E36AB"/>
    <w:rsid w:val="007E3D4E"/>
    <w:rsid w:val="007E4118"/>
    <w:rsid w:val="007E7C9A"/>
    <w:rsid w:val="007E7E3B"/>
    <w:rsid w:val="007F2996"/>
    <w:rsid w:val="007F5373"/>
    <w:rsid w:val="00814508"/>
    <w:rsid w:val="00815246"/>
    <w:rsid w:val="008220AB"/>
    <w:rsid w:val="00824733"/>
    <w:rsid w:val="008248C7"/>
    <w:rsid w:val="008250B9"/>
    <w:rsid w:val="008276A5"/>
    <w:rsid w:val="008315CA"/>
    <w:rsid w:val="00833D95"/>
    <w:rsid w:val="0083635A"/>
    <w:rsid w:val="00837932"/>
    <w:rsid w:val="008379D3"/>
    <w:rsid w:val="00841585"/>
    <w:rsid w:val="0084270B"/>
    <w:rsid w:val="008459E2"/>
    <w:rsid w:val="008479A7"/>
    <w:rsid w:val="00850FDF"/>
    <w:rsid w:val="00852B50"/>
    <w:rsid w:val="00853497"/>
    <w:rsid w:val="00855C77"/>
    <w:rsid w:val="00860698"/>
    <w:rsid w:val="008621F9"/>
    <w:rsid w:val="00877BBB"/>
    <w:rsid w:val="00880A8F"/>
    <w:rsid w:val="00885B52"/>
    <w:rsid w:val="008933BE"/>
    <w:rsid w:val="00896A36"/>
    <w:rsid w:val="008A4075"/>
    <w:rsid w:val="008B4539"/>
    <w:rsid w:val="008B66EA"/>
    <w:rsid w:val="008C4203"/>
    <w:rsid w:val="008C7FE0"/>
    <w:rsid w:val="008D1BCD"/>
    <w:rsid w:val="008D1CB4"/>
    <w:rsid w:val="008D3D90"/>
    <w:rsid w:val="008D7E31"/>
    <w:rsid w:val="008E5D52"/>
    <w:rsid w:val="008F32E9"/>
    <w:rsid w:val="00901D2C"/>
    <w:rsid w:val="00902BE4"/>
    <w:rsid w:val="00904859"/>
    <w:rsid w:val="00916AEF"/>
    <w:rsid w:val="00920153"/>
    <w:rsid w:val="00931B18"/>
    <w:rsid w:val="009327AF"/>
    <w:rsid w:val="009356DE"/>
    <w:rsid w:val="00941B3C"/>
    <w:rsid w:val="0094635D"/>
    <w:rsid w:val="00957BC1"/>
    <w:rsid w:val="00960070"/>
    <w:rsid w:val="0096278F"/>
    <w:rsid w:val="0096570E"/>
    <w:rsid w:val="0096607E"/>
    <w:rsid w:val="00984E2D"/>
    <w:rsid w:val="00986693"/>
    <w:rsid w:val="00986714"/>
    <w:rsid w:val="0099037F"/>
    <w:rsid w:val="0099627D"/>
    <w:rsid w:val="00997CF9"/>
    <w:rsid w:val="009A07EE"/>
    <w:rsid w:val="009A2F9E"/>
    <w:rsid w:val="009B09D8"/>
    <w:rsid w:val="009B66F2"/>
    <w:rsid w:val="009C128C"/>
    <w:rsid w:val="009C3812"/>
    <w:rsid w:val="009C472C"/>
    <w:rsid w:val="009C4BB0"/>
    <w:rsid w:val="009D0267"/>
    <w:rsid w:val="009D1896"/>
    <w:rsid w:val="009E1CEF"/>
    <w:rsid w:val="009E3F44"/>
    <w:rsid w:val="009E73B0"/>
    <w:rsid w:val="009F051D"/>
    <w:rsid w:val="009F546F"/>
    <w:rsid w:val="00A01880"/>
    <w:rsid w:val="00A03C35"/>
    <w:rsid w:val="00A074E2"/>
    <w:rsid w:val="00A11847"/>
    <w:rsid w:val="00A27AC4"/>
    <w:rsid w:val="00A31D59"/>
    <w:rsid w:val="00A34965"/>
    <w:rsid w:val="00A359C0"/>
    <w:rsid w:val="00A37482"/>
    <w:rsid w:val="00A43C33"/>
    <w:rsid w:val="00A451A0"/>
    <w:rsid w:val="00A53534"/>
    <w:rsid w:val="00A53BDE"/>
    <w:rsid w:val="00A5675A"/>
    <w:rsid w:val="00A601B4"/>
    <w:rsid w:val="00A62D37"/>
    <w:rsid w:val="00A63212"/>
    <w:rsid w:val="00A653BC"/>
    <w:rsid w:val="00A65BD2"/>
    <w:rsid w:val="00A71536"/>
    <w:rsid w:val="00A71624"/>
    <w:rsid w:val="00A743E9"/>
    <w:rsid w:val="00A75FC1"/>
    <w:rsid w:val="00A80B3B"/>
    <w:rsid w:val="00A8586B"/>
    <w:rsid w:val="00A87FC3"/>
    <w:rsid w:val="00A913EB"/>
    <w:rsid w:val="00A95BEA"/>
    <w:rsid w:val="00AA0766"/>
    <w:rsid w:val="00AA165E"/>
    <w:rsid w:val="00AB4A66"/>
    <w:rsid w:val="00AC2699"/>
    <w:rsid w:val="00AC2832"/>
    <w:rsid w:val="00AC447B"/>
    <w:rsid w:val="00AC5DA5"/>
    <w:rsid w:val="00AC7D1A"/>
    <w:rsid w:val="00AD1B37"/>
    <w:rsid w:val="00AD4248"/>
    <w:rsid w:val="00AE238B"/>
    <w:rsid w:val="00AE23F3"/>
    <w:rsid w:val="00AF1940"/>
    <w:rsid w:val="00AF6581"/>
    <w:rsid w:val="00B03BF3"/>
    <w:rsid w:val="00B058DD"/>
    <w:rsid w:val="00B22FF9"/>
    <w:rsid w:val="00B231D2"/>
    <w:rsid w:val="00B25B95"/>
    <w:rsid w:val="00B3627C"/>
    <w:rsid w:val="00B402C4"/>
    <w:rsid w:val="00B50841"/>
    <w:rsid w:val="00B600E7"/>
    <w:rsid w:val="00B7129B"/>
    <w:rsid w:val="00B80ECC"/>
    <w:rsid w:val="00B82D7F"/>
    <w:rsid w:val="00B83BDA"/>
    <w:rsid w:val="00B87D5B"/>
    <w:rsid w:val="00B90B9B"/>
    <w:rsid w:val="00B934B8"/>
    <w:rsid w:val="00B972A0"/>
    <w:rsid w:val="00BA218F"/>
    <w:rsid w:val="00BA5C0C"/>
    <w:rsid w:val="00BB314C"/>
    <w:rsid w:val="00BD7DA7"/>
    <w:rsid w:val="00BE3C3E"/>
    <w:rsid w:val="00BE4C6D"/>
    <w:rsid w:val="00BE68BF"/>
    <w:rsid w:val="00BF006A"/>
    <w:rsid w:val="00BF101D"/>
    <w:rsid w:val="00C07450"/>
    <w:rsid w:val="00C11215"/>
    <w:rsid w:val="00C12CC1"/>
    <w:rsid w:val="00C27E8F"/>
    <w:rsid w:val="00C304A3"/>
    <w:rsid w:val="00C344F6"/>
    <w:rsid w:val="00C362B5"/>
    <w:rsid w:val="00C3717F"/>
    <w:rsid w:val="00C422E2"/>
    <w:rsid w:val="00C45A77"/>
    <w:rsid w:val="00C6552C"/>
    <w:rsid w:val="00C67C16"/>
    <w:rsid w:val="00C71691"/>
    <w:rsid w:val="00C71F44"/>
    <w:rsid w:val="00C7386B"/>
    <w:rsid w:val="00C74EA4"/>
    <w:rsid w:val="00C75194"/>
    <w:rsid w:val="00C76F21"/>
    <w:rsid w:val="00C876D7"/>
    <w:rsid w:val="00C93AC8"/>
    <w:rsid w:val="00C971E7"/>
    <w:rsid w:val="00CA36EB"/>
    <w:rsid w:val="00CA73BF"/>
    <w:rsid w:val="00CB499C"/>
    <w:rsid w:val="00CB73F3"/>
    <w:rsid w:val="00CC1779"/>
    <w:rsid w:val="00CC27D1"/>
    <w:rsid w:val="00CC28AD"/>
    <w:rsid w:val="00CC3292"/>
    <w:rsid w:val="00CC3F9E"/>
    <w:rsid w:val="00CC4A18"/>
    <w:rsid w:val="00CC4FD0"/>
    <w:rsid w:val="00CC6337"/>
    <w:rsid w:val="00CC6F09"/>
    <w:rsid w:val="00CD2143"/>
    <w:rsid w:val="00CF03B2"/>
    <w:rsid w:val="00CF40DE"/>
    <w:rsid w:val="00CF52B9"/>
    <w:rsid w:val="00CF65C9"/>
    <w:rsid w:val="00CF72F2"/>
    <w:rsid w:val="00D00B54"/>
    <w:rsid w:val="00D02FBD"/>
    <w:rsid w:val="00D064E1"/>
    <w:rsid w:val="00D07189"/>
    <w:rsid w:val="00D0721D"/>
    <w:rsid w:val="00D10916"/>
    <w:rsid w:val="00D10C71"/>
    <w:rsid w:val="00D11D61"/>
    <w:rsid w:val="00D203A5"/>
    <w:rsid w:val="00D212A4"/>
    <w:rsid w:val="00D2284A"/>
    <w:rsid w:val="00D24F76"/>
    <w:rsid w:val="00D351F7"/>
    <w:rsid w:val="00D3687E"/>
    <w:rsid w:val="00D40615"/>
    <w:rsid w:val="00D40699"/>
    <w:rsid w:val="00D4148D"/>
    <w:rsid w:val="00D41C42"/>
    <w:rsid w:val="00D46E82"/>
    <w:rsid w:val="00D505F9"/>
    <w:rsid w:val="00D542AE"/>
    <w:rsid w:val="00D5459E"/>
    <w:rsid w:val="00D61A9D"/>
    <w:rsid w:val="00D650BD"/>
    <w:rsid w:val="00D8154D"/>
    <w:rsid w:val="00D823D4"/>
    <w:rsid w:val="00D90452"/>
    <w:rsid w:val="00D90680"/>
    <w:rsid w:val="00D97D3C"/>
    <w:rsid w:val="00DA01E9"/>
    <w:rsid w:val="00DA44D1"/>
    <w:rsid w:val="00DA5081"/>
    <w:rsid w:val="00DA7E36"/>
    <w:rsid w:val="00DC0629"/>
    <w:rsid w:val="00DC1A46"/>
    <w:rsid w:val="00DC1EAC"/>
    <w:rsid w:val="00DC2368"/>
    <w:rsid w:val="00DC3A19"/>
    <w:rsid w:val="00DD01E6"/>
    <w:rsid w:val="00DD50C0"/>
    <w:rsid w:val="00DE22FD"/>
    <w:rsid w:val="00DF1E62"/>
    <w:rsid w:val="00DF2743"/>
    <w:rsid w:val="00DF6AD5"/>
    <w:rsid w:val="00DF73AC"/>
    <w:rsid w:val="00E05C46"/>
    <w:rsid w:val="00E071EC"/>
    <w:rsid w:val="00E14CD5"/>
    <w:rsid w:val="00E22CAE"/>
    <w:rsid w:val="00E248B5"/>
    <w:rsid w:val="00E2622F"/>
    <w:rsid w:val="00E30156"/>
    <w:rsid w:val="00E30463"/>
    <w:rsid w:val="00E3403E"/>
    <w:rsid w:val="00E34744"/>
    <w:rsid w:val="00E35025"/>
    <w:rsid w:val="00E3548C"/>
    <w:rsid w:val="00E37D62"/>
    <w:rsid w:val="00E51624"/>
    <w:rsid w:val="00E551A8"/>
    <w:rsid w:val="00E709BD"/>
    <w:rsid w:val="00E71145"/>
    <w:rsid w:val="00E7503F"/>
    <w:rsid w:val="00E83C8C"/>
    <w:rsid w:val="00E85E8F"/>
    <w:rsid w:val="00E91F12"/>
    <w:rsid w:val="00E92A98"/>
    <w:rsid w:val="00E93162"/>
    <w:rsid w:val="00EA4B20"/>
    <w:rsid w:val="00EA78BC"/>
    <w:rsid w:val="00EB1546"/>
    <w:rsid w:val="00EB3972"/>
    <w:rsid w:val="00EB43AA"/>
    <w:rsid w:val="00EC0975"/>
    <w:rsid w:val="00EC0FDB"/>
    <w:rsid w:val="00EC522A"/>
    <w:rsid w:val="00EC736A"/>
    <w:rsid w:val="00ED2628"/>
    <w:rsid w:val="00ED68C2"/>
    <w:rsid w:val="00EE016B"/>
    <w:rsid w:val="00EE2A96"/>
    <w:rsid w:val="00EE3B4C"/>
    <w:rsid w:val="00F12F48"/>
    <w:rsid w:val="00F15A64"/>
    <w:rsid w:val="00F165F3"/>
    <w:rsid w:val="00F1739D"/>
    <w:rsid w:val="00F22591"/>
    <w:rsid w:val="00F248A3"/>
    <w:rsid w:val="00F27DBB"/>
    <w:rsid w:val="00F336F2"/>
    <w:rsid w:val="00F3426D"/>
    <w:rsid w:val="00F34680"/>
    <w:rsid w:val="00F374BC"/>
    <w:rsid w:val="00F375CE"/>
    <w:rsid w:val="00F40A5E"/>
    <w:rsid w:val="00F4117F"/>
    <w:rsid w:val="00F42B7F"/>
    <w:rsid w:val="00F43C77"/>
    <w:rsid w:val="00F52F9C"/>
    <w:rsid w:val="00F55358"/>
    <w:rsid w:val="00F61CDE"/>
    <w:rsid w:val="00F62BC8"/>
    <w:rsid w:val="00F62CA2"/>
    <w:rsid w:val="00F64CD9"/>
    <w:rsid w:val="00F70F2A"/>
    <w:rsid w:val="00F72EC0"/>
    <w:rsid w:val="00F75027"/>
    <w:rsid w:val="00F81AF0"/>
    <w:rsid w:val="00F82810"/>
    <w:rsid w:val="00F86F0F"/>
    <w:rsid w:val="00F91535"/>
    <w:rsid w:val="00F95D8F"/>
    <w:rsid w:val="00FA256A"/>
    <w:rsid w:val="00FC016E"/>
    <w:rsid w:val="00FC0221"/>
    <w:rsid w:val="00FC3176"/>
    <w:rsid w:val="00FC6799"/>
    <w:rsid w:val="00FC77B2"/>
    <w:rsid w:val="00FD526A"/>
    <w:rsid w:val="00FD654F"/>
    <w:rsid w:val="00FD7C71"/>
    <w:rsid w:val="00FF16BB"/>
    <w:rsid w:val="00FF2681"/>
    <w:rsid w:val="00FF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A8737"/>
  <w15:docId w15:val="{17A15BD0-ACE1-4CC2-8195-5923F325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ro" w:eastAsia="ro-R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3B1B9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A50B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50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50BE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A5081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081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DA5081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A5081"/>
    <w:rPr>
      <w:rFonts w:cs="Times New Roman"/>
      <w:color w:val="auto"/>
    </w:rPr>
  </w:style>
  <w:style w:type="character" w:styleId="Hyperlink">
    <w:name w:val="Hyperlink"/>
    <w:uiPriority w:val="99"/>
    <w:rsid w:val="00DA5081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51F7"/>
    <w:rPr>
      <w:color w:val="605E5C"/>
      <w:shd w:val="clear" w:color="auto" w:fill="E1DFDD"/>
    </w:rPr>
  </w:style>
  <w:style w:type="character" w:customStyle="1" w:styleId="primary-subject">
    <w:name w:val="primary-subject"/>
    <w:basedOn w:val="DefaultParagraphFont"/>
    <w:rsid w:val="00D351F7"/>
  </w:style>
  <w:style w:type="character" w:customStyle="1" w:styleId="arxivid">
    <w:name w:val="arxivid"/>
    <w:basedOn w:val="DefaultParagraphFont"/>
    <w:rsid w:val="00D351F7"/>
  </w:style>
  <w:style w:type="character" w:customStyle="1" w:styleId="visually-hidden">
    <w:name w:val="visually-hidden"/>
    <w:basedOn w:val="DefaultParagraphFont"/>
    <w:rsid w:val="00D351F7"/>
  </w:style>
  <w:style w:type="table" w:styleId="TableGrid">
    <w:name w:val="Table Grid"/>
    <w:basedOn w:val="TableNormal"/>
    <w:uiPriority w:val="39"/>
    <w:rsid w:val="00A359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359C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359C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fontstyle01">
    <w:name w:val="fontstyle01"/>
    <w:basedOn w:val="DefaultParagraphFont"/>
    <w:rsid w:val="008A4075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C357E"/>
    <w:rPr>
      <w:rFonts w:ascii="AdvP2E4A" w:hAnsi="AdvP2E4A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3C357E"/>
    <w:rPr>
      <w:rFonts w:ascii="AdvMathpi6" w:hAnsi="AdvMathpi6" w:hint="default"/>
      <w:b w:val="0"/>
      <w:bCs w:val="0"/>
      <w:i w:val="0"/>
      <w:iCs w:val="0"/>
      <w:color w:val="242021"/>
      <w:sz w:val="12"/>
      <w:szCs w:val="12"/>
    </w:rPr>
  </w:style>
  <w:style w:type="table" w:styleId="PlainTable2">
    <w:name w:val="Plain Table 2"/>
    <w:basedOn w:val="TableNormal"/>
    <w:uiPriority w:val="42"/>
    <w:rsid w:val="001B5F1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27AC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96D8D"/>
    <w:rPr>
      <w:color w:val="0000FF"/>
      <w:u w:val="single"/>
    </w:rPr>
  </w:style>
  <w:style w:type="paragraph" w:customStyle="1" w:styleId="msonormal0">
    <w:name w:val="msonormal"/>
    <w:basedOn w:val="Normal"/>
    <w:rsid w:val="0039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font5">
    <w:name w:val="font5"/>
    <w:basedOn w:val="Normal"/>
    <w:rsid w:val="00396D8D"/>
    <w:pPr>
      <w:spacing w:before="100" w:beforeAutospacing="1" w:after="100" w:afterAutospacing="1" w:line="240" w:lineRule="auto"/>
    </w:pPr>
    <w:rPr>
      <w:rFonts w:eastAsia="Times New Roman"/>
      <w:sz w:val="20"/>
      <w:szCs w:val="20"/>
      <w:u w:val="single"/>
      <w:lang w:val="en-US" w:eastAsia="en-US"/>
    </w:rPr>
  </w:style>
  <w:style w:type="paragraph" w:customStyle="1" w:styleId="xl65">
    <w:name w:val="xl65"/>
    <w:basedOn w:val="Normal"/>
    <w:rsid w:val="0039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Normal"/>
    <w:rsid w:val="00396D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Normal"/>
    <w:rsid w:val="00396D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eastAsia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396D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eastAsia="Times New Roman"/>
      <w:sz w:val="24"/>
      <w:szCs w:val="24"/>
      <w:lang w:val="en-US" w:eastAsia="en-US"/>
    </w:rPr>
  </w:style>
  <w:style w:type="paragraph" w:customStyle="1" w:styleId="xl69">
    <w:name w:val="xl69"/>
    <w:basedOn w:val="Normal"/>
    <w:rsid w:val="00396D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eastAsia="Times New Roman"/>
      <w:sz w:val="24"/>
      <w:szCs w:val="24"/>
      <w:u w:val="single"/>
      <w:lang w:val="en-US" w:eastAsia="en-US"/>
    </w:rPr>
  </w:style>
  <w:style w:type="paragraph" w:customStyle="1" w:styleId="xl70">
    <w:name w:val="xl70"/>
    <w:basedOn w:val="Normal"/>
    <w:rsid w:val="00396D8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1">
    <w:name w:val="xl71"/>
    <w:basedOn w:val="Normal"/>
    <w:rsid w:val="00396D8D"/>
    <w:pPr>
      <w:spacing w:before="100" w:beforeAutospacing="1" w:after="100" w:afterAutospacing="1" w:line="240" w:lineRule="auto"/>
      <w:textAlignment w:val="top"/>
    </w:pPr>
    <w:rPr>
      <w:rFonts w:eastAsia="Times New Roman"/>
      <w:sz w:val="24"/>
      <w:szCs w:val="24"/>
      <w:lang w:val="en-US" w:eastAsia="en-US"/>
    </w:rPr>
  </w:style>
  <w:style w:type="paragraph" w:customStyle="1" w:styleId="xl72">
    <w:name w:val="xl72"/>
    <w:basedOn w:val="Normal"/>
    <w:rsid w:val="00396D8D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C381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812"/>
  </w:style>
  <w:style w:type="paragraph" w:styleId="Footer">
    <w:name w:val="footer"/>
    <w:basedOn w:val="Normal"/>
    <w:link w:val="FooterChar"/>
    <w:uiPriority w:val="99"/>
    <w:unhideWhenUsed/>
    <w:rsid w:val="009C381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812"/>
  </w:style>
  <w:style w:type="character" w:styleId="LineNumber">
    <w:name w:val="line number"/>
    <w:basedOn w:val="DefaultParagraphFont"/>
    <w:uiPriority w:val="99"/>
    <w:semiHidden/>
    <w:unhideWhenUsed/>
    <w:rsid w:val="00B90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0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53251">
          <w:blockQuote w:val="1"/>
          <w:marLeft w:val="720"/>
          <w:marRight w:val="720"/>
          <w:marTop w:val="100"/>
          <w:marBottom w:val="3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67952">
          <w:marLeft w:val="30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3066">
          <w:marLeft w:val="3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3895">
          <w:marLeft w:val="300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9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2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7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6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physa.2017.09.045" TargetMode="External"/><Relationship Id="rId21" Type="http://schemas.openxmlformats.org/officeDocument/2006/relationships/hyperlink" Target="http://dx.doi.org/10.1103/PhysRevE.75.016703" TargetMode="External"/><Relationship Id="rId42" Type="http://schemas.openxmlformats.org/officeDocument/2006/relationships/hyperlink" Target="https://doi.org/10.1016/j.physa.2010.06.007" TargetMode="External"/><Relationship Id="rId47" Type="http://schemas.openxmlformats.org/officeDocument/2006/relationships/hyperlink" Target="http://dx.doi.org/10.2139/ssrn.3828630" TargetMode="External"/><Relationship Id="rId63" Type="http://schemas.openxmlformats.org/officeDocument/2006/relationships/hyperlink" Target="https://doi.org/10.1016/j.eswa.2022.116583" TargetMode="External"/><Relationship Id="rId68" Type="http://schemas.openxmlformats.org/officeDocument/2006/relationships/hyperlink" Target="https://iopscience.iop.org/article/10.1088/1742-6596/1828/1/012011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s://doi.org/10.1016/j.camwa.2013.01.025" TargetMode="External"/><Relationship Id="rId11" Type="http://schemas.openxmlformats.org/officeDocument/2006/relationships/hyperlink" Target="https://doi.org/10.1016/j.physa.2019.04.264" TargetMode="External"/><Relationship Id="rId32" Type="http://schemas.openxmlformats.org/officeDocument/2006/relationships/hyperlink" Target="https://doi.org/10.1016/j.ins.2008.07.001" TargetMode="External"/><Relationship Id="rId37" Type="http://schemas.openxmlformats.org/officeDocument/2006/relationships/hyperlink" Target="https://doi.org/10.4230/LIPIcs.TQC.2022.2" TargetMode="External"/><Relationship Id="rId53" Type="http://schemas.openxmlformats.org/officeDocument/2006/relationships/hyperlink" Target="https://doi.org/10.48550/arXiv.1904.05803" TargetMode="External"/><Relationship Id="rId58" Type="http://schemas.openxmlformats.org/officeDocument/2006/relationships/hyperlink" Target="https://doi.org/10.1016/j.physleta.2015.06.052" TargetMode="External"/><Relationship Id="rId74" Type="http://schemas.openxmlformats.org/officeDocument/2006/relationships/hyperlink" Target="https://doi.org/10.48550/arXiv.physics/0203006" TargetMode="External"/><Relationship Id="rId79" Type="http://schemas.openxmlformats.org/officeDocument/2006/relationships/hyperlink" Target="https://doi.org/10.1016/j.physa.2018.08.141" TargetMode="External"/><Relationship Id="rId5" Type="http://schemas.openxmlformats.org/officeDocument/2006/relationships/settings" Target="settings.xml"/><Relationship Id="rId61" Type="http://schemas.openxmlformats.org/officeDocument/2006/relationships/hyperlink" Target="https://doi.org/10.48550/arXiv.1810.07690" TargetMode="External"/><Relationship Id="rId82" Type="http://schemas.openxmlformats.org/officeDocument/2006/relationships/footer" Target="footer1.xml"/><Relationship Id="rId19" Type="http://schemas.openxmlformats.org/officeDocument/2006/relationships/hyperlink" Target="http://dx.doi.org/10.1103/PhysRevE.77.036106" TargetMode="External"/><Relationship Id="rId14" Type="http://schemas.openxmlformats.org/officeDocument/2006/relationships/hyperlink" Target="https://doi.org/10.1016/j.physa.2018.02.003" TargetMode="External"/><Relationship Id="rId22" Type="http://schemas.openxmlformats.org/officeDocument/2006/relationships/hyperlink" Target="https://doi.org/10.1016/j.physa.2007.02.054" TargetMode="External"/><Relationship Id="rId27" Type="http://schemas.openxmlformats.org/officeDocument/2006/relationships/hyperlink" Target="https://doi.org/10.1016/j.eswa.2014.04.003" TargetMode="External"/><Relationship Id="rId30" Type="http://schemas.openxmlformats.org/officeDocument/2006/relationships/hyperlink" Target="http://dx.doi.org/10.1109/IJCNN.2006.246834" TargetMode="External"/><Relationship Id="rId35" Type="http://schemas.openxmlformats.org/officeDocument/2006/relationships/hyperlink" Target="http://dx.doi.org/10.1088/2058-7058/18/5/36" TargetMode="External"/><Relationship Id="rId43" Type="http://schemas.openxmlformats.org/officeDocument/2006/relationships/hyperlink" Target="http://dx.doi.org/10.1007/978-3-030-04200-4_4" TargetMode="External"/><Relationship Id="rId48" Type="http://schemas.openxmlformats.org/officeDocument/2006/relationships/hyperlink" Target="https://doi.org/10.48550/arXiv.0704.2865" TargetMode="External"/><Relationship Id="rId56" Type="http://schemas.openxmlformats.org/officeDocument/2006/relationships/hyperlink" Target="https://doi.org/10.48550/arXiv.0906.4112" TargetMode="External"/><Relationship Id="rId64" Type="http://schemas.openxmlformats.org/officeDocument/2006/relationships/hyperlink" Target="https://doi.org/10.1016/j.jisa.2019.03.007" TargetMode="External"/><Relationship Id="rId69" Type="http://schemas.openxmlformats.org/officeDocument/2006/relationships/hyperlink" Target="https://doi.org/10.48550/arXiv.1305.1559" TargetMode="External"/><Relationship Id="rId77" Type="http://schemas.openxmlformats.org/officeDocument/2006/relationships/hyperlink" Target="http://dx.doi.org/10.1209/0295-5075/109/30001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doi.org/10.3390/e24111656" TargetMode="External"/><Relationship Id="rId72" Type="http://schemas.openxmlformats.org/officeDocument/2006/relationships/hyperlink" Target="http://dx.doi.org/10.1088/1742-6596/512/1/012029" TargetMode="External"/><Relationship Id="rId80" Type="http://schemas.openxmlformats.org/officeDocument/2006/relationships/hyperlink" Target="https://doi.org/10.1016/j.camwa.2019.12.016" TargetMode="External"/><Relationship Id="rId3" Type="http://schemas.openxmlformats.org/officeDocument/2006/relationships/numbering" Target="numbering.xml"/><Relationship Id="rId12" Type="http://schemas.openxmlformats.org/officeDocument/2006/relationships/hyperlink" Target="https://doi.org/10.3390/math9212777" TargetMode="External"/><Relationship Id="rId17" Type="http://schemas.openxmlformats.org/officeDocument/2006/relationships/hyperlink" Target="https://doi.org/10.1016/j.physa.2009.09.031" TargetMode="External"/><Relationship Id="rId25" Type="http://schemas.openxmlformats.org/officeDocument/2006/relationships/hyperlink" Target="https://doi.org/10.1016/j.physa.2009.02.044" TargetMode="External"/><Relationship Id="rId33" Type="http://schemas.openxmlformats.org/officeDocument/2006/relationships/hyperlink" Target="https://doi.org/10.1016/j.physa.2006.07.029" TargetMode="External"/><Relationship Id="rId38" Type="http://schemas.openxmlformats.org/officeDocument/2006/relationships/hyperlink" Target="https://doi.org/10.1016/j.physa.2009.09.002" TargetMode="External"/><Relationship Id="rId46" Type="http://schemas.openxmlformats.org/officeDocument/2006/relationships/hyperlink" Target="https://doi.org/10.1108/JFRC-02-2014-0015" TargetMode="External"/><Relationship Id="rId59" Type="http://schemas.openxmlformats.org/officeDocument/2006/relationships/hyperlink" Target="https://www.sciencedirect.com/journal/reviews-in-physics" TargetMode="External"/><Relationship Id="rId67" Type="http://schemas.openxmlformats.org/officeDocument/2006/relationships/hyperlink" Target="https://doi.org/10.48550/arXiv.2109.04298" TargetMode="External"/><Relationship Id="rId20" Type="http://schemas.openxmlformats.org/officeDocument/2006/relationships/hyperlink" Target="https://doi.org/10.1016/j.physa.2014.01.042" TargetMode="External"/><Relationship Id="rId41" Type="http://schemas.openxmlformats.org/officeDocument/2006/relationships/hyperlink" Target="https://doi.org/10.48550/arXiv.1107.2562" TargetMode="External"/><Relationship Id="rId54" Type="http://schemas.openxmlformats.org/officeDocument/2006/relationships/hyperlink" Target="https://doi.org/10.48550/arXiv.2010.01312" TargetMode="External"/><Relationship Id="rId62" Type="http://schemas.openxmlformats.org/officeDocument/2006/relationships/hyperlink" Target="http://dx.doi.org/10.1155/2021/5018917" TargetMode="External"/><Relationship Id="rId70" Type="http://schemas.openxmlformats.org/officeDocument/2006/relationships/hyperlink" Target="http://dx.doi.org/10.1103/PhysRevA.98.022321" TargetMode="External"/><Relationship Id="rId75" Type="http://schemas.openxmlformats.org/officeDocument/2006/relationships/hyperlink" Target="https://doi.org/10.1080/02692171.2021.1945549" TargetMode="External"/><Relationship Id="rId83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://dx.doi.org/10.1103/PhysRevE.75.016703" TargetMode="External"/><Relationship Id="rId23" Type="http://schemas.openxmlformats.org/officeDocument/2006/relationships/hyperlink" Target="https://doi.org/10.1016/j.physa.2010.08.046" TargetMode="External"/><Relationship Id="rId28" Type="http://schemas.openxmlformats.org/officeDocument/2006/relationships/hyperlink" Target="https://doi.org/10.24963/ijcai.2020/614" TargetMode="External"/><Relationship Id="rId36" Type="http://schemas.openxmlformats.org/officeDocument/2006/relationships/hyperlink" Target="https://doi.org/10.3390/e25020323" TargetMode="External"/><Relationship Id="rId49" Type="http://schemas.openxmlformats.org/officeDocument/2006/relationships/hyperlink" Target="http://dx.doi.org/10.1007/978-3-030-04200-4_5" TargetMode="External"/><Relationship Id="rId57" Type="http://schemas.openxmlformats.org/officeDocument/2006/relationships/hyperlink" Target="https://doi.org/10.1016/j.physa.2014.02.037" TargetMode="External"/><Relationship Id="rId10" Type="http://schemas.openxmlformats.org/officeDocument/2006/relationships/hyperlink" Target="https://doi.org/10.48550/arXiv.2011.05278" TargetMode="External"/><Relationship Id="rId31" Type="http://schemas.openxmlformats.org/officeDocument/2006/relationships/hyperlink" Target="https://doi.org/10.1016/j.neucom.2008.11.002" TargetMode="External"/><Relationship Id="rId44" Type="http://schemas.openxmlformats.org/officeDocument/2006/relationships/hyperlink" Target="https://ieeexplore.ieee.org/document/9425825" TargetMode="External"/><Relationship Id="rId52" Type="http://schemas.openxmlformats.org/officeDocument/2006/relationships/hyperlink" Target="http://doi.org/10.11591/ijece.v13i3.pp3549-3560" TargetMode="External"/><Relationship Id="rId60" Type="http://schemas.openxmlformats.org/officeDocument/2006/relationships/hyperlink" Target="https://doi.org/10.1016/j.revip.2019.100028" TargetMode="External"/><Relationship Id="rId65" Type="http://schemas.openxmlformats.org/officeDocument/2006/relationships/hyperlink" Target="http://dx.doi.org/10.1080/14697680400014344" TargetMode="External"/><Relationship Id="rId73" Type="http://schemas.openxmlformats.org/officeDocument/2006/relationships/hyperlink" Target="https://doi.org/10.1016/j.physa.2020.124300" TargetMode="External"/><Relationship Id="rId78" Type="http://schemas.openxmlformats.org/officeDocument/2006/relationships/hyperlink" Target="https://doi.org/10.1142/S0219477523400060" TargetMode="External"/><Relationship Id="rId81" Type="http://schemas.openxmlformats.org/officeDocument/2006/relationships/hyperlink" Target="https://doi.org/10.1016/j.physa.2023.128909" TargetMode="External"/><Relationship Id="rId4" Type="http://schemas.openxmlformats.org/officeDocument/2006/relationships/styles" Target="styles.xml"/><Relationship Id="rId9" Type="http://schemas.openxmlformats.org/officeDocument/2006/relationships/hyperlink" Target="http://dx.doi.org/10.1109/IJCNN.2010.5604601" TargetMode="External"/><Relationship Id="rId13" Type="http://schemas.openxmlformats.org/officeDocument/2006/relationships/hyperlink" Target="https://doi.org/10.1103/physreve.77.036106" TargetMode="External"/><Relationship Id="rId18" Type="http://schemas.openxmlformats.org/officeDocument/2006/relationships/hyperlink" Target="http://dx.doi.org/10.1103/PhysRevE.80.046119" TargetMode="External"/><Relationship Id="rId39" Type="http://schemas.openxmlformats.org/officeDocument/2006/relationships/hyperlink" Target="https://doi.org/10.48550/arXiv.2008.12050" TargetMode="External"/><Relationship Id="rId34" Type="http://schemas.openxmlformats.org/officeDocument/2006/relationships/hyperlink" Target="https://doi.org/10.48550/arXiv.2008.00691" TargetMode="External"/><Relationship Id="rId50" Type="http://schemas.openxmlformats.org/officeDocument/2006/relationships/hyperlink" Target="https://doi.org/10.1016/j.physa.2010.11.016" TargetMode="External"/><Relationship Id="rId55" Type="http://schemas.openxmlformats.org/officeDocument/2006/relationships/hyperlink" Target="https://doi.org/10.1103/PhysRevResearch.4.023136" TargetMode="External"/><Relationship Id="rId76" Type="http://schemas.openxmlformats.org/officeDocument/2006/relationships/hyperlink" Target="https://doi.org/10.48550/arXiv.2111.12509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://dx.doi.org/10.12732/ijpam.v90i3.3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10.2991/jcis.2006.125" TargetMode="External"/><Relationship Id="rId24" Type="http://schemas.openxmlformats.org/officeDocument/2006/relationships/hyperlink" Target="https://doi.org/10.1016/j.physa.2011.08.021" TargetMode="External"/><Relationship Id="rId40" Type="http://schemas.openxmlformats.org/officeDocument/2006/relationships/hyperlink" Target="https://doi.org/10.48550/arXiv.1912.02753" TargetMode="External"/><Relationship Id="rId45" Type="http://schemas.openxmlformats.org/officeDocument/2006/relationships/hyperlink" Target="https://doi.org/10.1016/j.physa.2016.11.125" TargetMode="External"/><Relationship Id="rId66" Type="http://schemas.openxmlformats.org/officeDocument/2006/relationships/hyperlink" Target="https://doi.org/10.48550/arXiv.quant-ph/01100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3kbUqJ5sdeGoqie3HgkRx83EloQ==">AMUW2mVwT0oV13Sv456PhHF+mUDHIlt5oNZXjraPPPRm1fLSruLaQ//6le2TKeDiBW6Ok3hR4Jr03ulIoAUwbQZSGy1UdiHKfOCSjd85vihzwbRTZaWooQg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DC610A5-D72A-4734-A376-EC4510622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26</TotalTime>
  <Pages>9</Pages>
  <Words>3413</Words>
  <Characters>1946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BARBU</dc:creator>
  <cp:keywords/>
  <dc:description/>
  <cp:lastModifiedBy>LILIANA BARBU</cp:lastModifiedBy>
  <cp:revision>45</cp:revision>
  <dcterms:created xsi:type="dcterms:W3CDTF">2023-04-13T18:20:00Z</dcterms:created>
  <dcterms:modified xsi:type="dcterms:W3CDTF">2024-03-14T08:33:00Z</dcterms:modified>
</cp:coreProperties>
</file>